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03B40" w14:textId="77777777" w:rsidR="00FD3B46" w:rsidRDefault="00FD3B46" w:rsidP="00FD3B46">
      <w:pPr>
        <w:widowControl w:val="0"/>
        <w:spacing w:after="0" w:line="480" w:lineRule="auto"/>
        <w:jc w:val="center"/>
        <w:rPr>
          <w:rFonts w:ascii="Times New Roman" w:hAnsi="Times New Roman" w:cs="Times New Roman"/>
          <w:b/>
          <w:kern w:val="2"/>
          <w:sz w:val="30"/>
          <w:szCs w:val="30"/>
        </w:rPr>
      </w:pPr>
      <w:r>
        <w:rPr>
          <w:rFonts w:ascii="Times New Roman" w:hAnsi="Times New Roman" w:cs="Times New Roman"/>
          <w:b/>
          <w:kern w:val="2"/>
          <w:sz w:val="30"/>
          <w:szCs w:val="30"/>
        </w:rPr>
        <w:t>Clay minerals as a source of cadmium to estuaries</w:t>
      </w:r>
    </w:p>
    <w:p w14:paraId="748FA7BD" w14:textId="281814F1" w:rsidR="009E7CEE" w:rsidRDefault="001B5C9F" w:rsidP="001B5C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Weiduo Hao</w:t>
      </w:r>
      <w:r w:rsidR="009E7CE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, Teruhiko Kashiwabara</w:t>
      </w:r>
      <w:r w:rsidR="009E7CE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, Rong Jin</w:t>
      </w:r>
      <w:r w:rsidR="009E7CEE" w:rsidRPr="008741D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, Yoshio Takahashi</w:t>
      </w:r>
      <w:r w:rsidR="009E7CE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, Murray Gingras</w:t>
      </w:r>
      <w:r w:rsidR="009E7CE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, Daniel S. Alessi</w:t>
      </w:r>
      <w:r w:rsidR="009E7CE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9E7CEE">
        <w:rPr>
          <w:rFonts w:ascii="Times New Roman" w:hAnsi="Times New Roman" w:cs="Times New Roman"/>
          <w:sz w:val="24"/>
          <w:szCs w:val="24"/>
          <w:lang w:val="de-DE"/>
        </w:rPr>
        <w:t>, Kurt O. Konhauser</w:t>
      </w:r>
      <w:r w:rsidR="009E7CEE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14:paraId="462306C7" w14:textId="77777777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Earth &amp; Atmospheric Sciences, University of Alberta, Edmonton, Alberta, T6G 2E3, Canada.</w:t>
      </w:r>
    </w:p>
    <w:p w14:paraId="48C7E9B8" w14:textId="77777777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4856">
        <w:rPr>
          <w:rFonts w:ascii="Times New Roman" w:hAnsi="Times New Roman" w:cs="Times New Roman"/>
          <w:sz w:val="24"/>
          <w:szCs w:val="24"/>
        </w:rPr>
        <w:t>Japan Agency for Marine–Earth</w:t>
      </w:r>
      <w:r w:rsidRPr="00C64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4856">
        <w:rPr>
          <w:rFonts w:ascii="Times New Roman" w:hAnsi="Times New Roman" w:cs="Times New Roman"/>
          <w:sz w:val="24"/>
          <w:szCs w:val="24"/>
        </w:rPr>
        <w:t xml:space="preserve">Science and Technology (JAMSTEC), 2-15, </w:t>
      </w:r>
      <w:proofErr w:type="spellStart"/>
      <w:r w:rsidRPr="00C64856">
        <w:rPr>
          <w:rFonts w:ascii="Times New Roman" w:hAnsi="Times New Roman" w:cs="Times New Roman"/>
          <w:sz w:val="24"/>
          <w:szCs w:val="24"/>
        </w:rPr>
        <w:t>Natsushimacho</w:t>
      </w:r>
      <w:proofErr w:type="spellEnd"/>
      <w:r w:rsidRPr="00C64856">
        <w:rPr>
          <w:rFonts w:ascii="Times New Roman" w:hAnsi="Times New Roman" w:cs="Times New Roman"/>
          <w:sz w:val="24"/>
          <w:szCs w:val="24"/>
        </w:rPr>
        <w:t>, Yokosuka, Kanagawa 2370061, Japan</w:t>
      </w:r>
    </w:p>
    <w:p w14:paraId="385E0120" w14:textId="77777777" w:rsidR="009E7CEE" w:rsidRPr="000838A5" w:rsidRDefault="009E7CEE" w:rsidP="009E7CEE">
      <w:pPr>
        <w:rPr>
          <w:rFonts w:ascii="Times New Roman" w:hAnsi="Times New Roman" w:cs="Times New Roman"/>
          <w:sz w:val="24"/>
          <w:szCs w:val="24"/>
        </w:rPr>
      </w:pPr>
      <w:r w:rsidRPr="000838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38A5">
        <w:rPr>
          <w:rFonts w:ascii="Times New Roman" w:hAnsi="Times New Roman" w:cs="Times New Roman"/>
          <w:sz w:val="24"/>
          <w:szCs w:val="24"/>
        </w:rPr>
        <w:t xml:space="preserve">Department of Earth and Planetary Science, The University of Tokyo, 7-3-1 </w:t>
      </w:r>
      <w:proofErr w:type="spellStart"/>
      <w:r w:rsidRPr="000838A5">
        <w:rPr>
          <w:rFonts w:ascii="Times New Roman" w:hAnsi="Times New Roman" w:cs="Times New Roman"/>
          <w:sz w:val="24"/>
          <w:szCs w:val="24"/>
        </w:rPr>
        <w:t>Hongo</w:t>
      </w:r>
      <w:proofErr w:type="spellEnd"/>
      <w:r w:rsidRPr="000838A5">
        <w:rPr>
          <w:rFonts w:ascii="Times New Roman" w:hAnsi="Times New Roman" w:cs="Times New Roman"/>
          <w:sz w:val="24"/>
          <w:szCs w:val="24"/>
        </w:rPr>
        <w:t>, Bunkyo-</w:t>
      </w:r>
      <w:proofErr w:type="spellStart"/>
      <w:r w:rsidRPr="000838A5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0838A5">
        <w:rPr>
          <w:rFonts w:ascii="Times New Roman" w:hAnsi="Times New Roman" w:cs="Times New Roman"/>
          <w:sz w:val="24"/>
          <w:szCs w:val="24"/>
        </w:rPr>
        <w:t>, Tokyo, 1130033, Japan</w:t>
      </w:r>
    </w:p>
    <w:p w14:paraId="095DF4D5" w14:textId="77777777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863870" w14:textId="77777777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C43B19" w14:textId="0D8F354F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FCC914" w14:textId="7C9695CD" w:rsidR="00C92B25" w:rsidRDefault="00C92B25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DD22F" w14:textId="1F752088" w:rsidR="00C92B25" w:rsidRDefault="00C92B25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6DB182" w14:textId="77777777" w:rsidR="00C92B25" w:rsidRDefault="00C92B25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A87A17" w14:textId="77777777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60A9F6" w14:textId="77777777" w:rsidR="009E7CEE" w:rsidRDefault="009E7CEE" w:rsidP="009E7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</w:t>
      </w:r>
    </w:p>
    <w:p w14:paraId="15650189" w14:textId="77777777" w:rsidR="009E7CEE" w:rsidRDefault="009E7CEE" w:rsidP="00C92B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id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o</w:t>
      </w:r>
    </w:p>
    <w:p w14:paraId="5EF89CF7" w14:textId="77777777" w:rsidR="009E7CEE" w:rsidRDefault="009E7CEE" w:rsidP="00C92B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-11 Earth Sciences Building, University of Alberta, Edmonton, AB, Canada</w:t>
      </w:r>
    </w:p>
    <w:p w14:paraId="02AA926A" w14:textId="77777777" w:rsidR="009E7CEE" w:rsidRDefault="009E7CEE" w:rsidP="00C92B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T6G 2E3</w:t>
      </w:r>
    </w:p>
    <w:p w14:paraId="64BFA873" w14:textId="77777777" w:rsidR="009E7CEE" w:rsidRDefault="009E7CEE" w:rsidP="00C92B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587 990 2819</w:t>
      </w:r>
    </w:p>
    <w:p w14:paraId="6C833FE3" w14:textId="01C94BF7" w:rsidR="00966BF2" w:rsidRPr="003A7185" w:rsidRDefault="009E7CEE" w:rsidP="00C92B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whao@ualberta.ca</w:t>
      </w:r>
      <w:r w:rsidR="00966BF2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br w:type="page"/>
      </w:r>
    </w:p>
    <w:p w14:paraId="0B8E314F" w14:textId="3E6C5F21" w:rsidR="00EE4E2F" w:rsidRPr="002D1B0B" w:rsidRDefault="00EE4E2F" w:rsidP="00EE4E2F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bookmarkStart w:id="0" w:name="_Hlk25082050"/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lastRenderedPageBreak/>
        <w:t xml:space="preserve">Supplementary </w:t>
      </w:r>
      <w:r w:rsidRPr="002D1B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Table </w:t>
      </w:r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1</w:t>
      </w:r>
      <w:r w:rsidR="00C92B2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D1B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A compilation of Cd concentrations in suspended sediments (</w:t>
      </w:r>
      <w:proofErr w:type="spellStart"/>
      <w:r w:rsidRPr="002D1B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μg</w:t>
      </w:r>
      <w:proofErr w:type="spellEnd"/>
      <w:r w:rsidRPr="002D1B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/g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2333"/>
        <w:gridCol w:w="2340"/>
        <w:gridCol w:w="2336"/>
      </w:tblGrid>
      <w:tr w:rsidR="00EE4E2F" w:rsidRPr="002D1B0B" w14:paraId="1062E2B6" w14:textId="77777777" w:rsidTr="00547FC2">
        <w:tc>
          <w:tcPr>
            <w:tcW w:w="1256" w:type="pct"/>
            <w:tcBorders>
              <w:bottom w:val="single" w:sz="4" w:space="0" w:color="auto"/>
              <w:right w:val="nil"/>
            </w:tcBorders>
            <w:vAlign w:val="center"/>
          </w:tcPr>
          <w:p w14:paraId="69065872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2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C08D2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B4059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uary</w:t>
            </w:r>
          </w:p>
        </w:tc>
        <w:tc>
          <w:tcPr>
            <w:tcW w:w="12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06AEE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ean</w:t>
            </w:r>
          </w:p>
        </w:tc>
      </w:tr>
      <w:tr w:rsidR="00EE4E2F" w:rsidRPr="002D1B0B" w14:paraId="414131BB" w14:textId="77777777" w:rsidTr="00547FC2">
        <w:tc>
          <w:tcPr>
            <w:tcW w:w="1256" w:type="pct"/>
            <w:tcBorders>
              <w:bottom w:val="nil"/>
              <w:right w:val="nil"/>
            </w:tcBorders>
            <w:vAlign w:val="center"/>
          </w:tcPr>
          <w:p w14:paraId="3CA02713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he</w:t>
            </w:r>
            <w:proofErr w:type="spellEnd"/>
          </w:p>
        </w:tc>
        <w:tc>
          <w:tcPr>
            <w:tcW w:w="1246" w:type="pct"/>
            <w:tcBorders>
              <w:left w:val="nil"/>
              <w:bottom w:val="nil"/>
              <w:right w:val="nil"/>
            </w:tcBorders>
            <w:vAlign w:val="center"/>
          </w:tcPr>
          <w:p w14:paraId="6707DE44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9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48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6B2CB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1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49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5D24A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2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49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EE4E2F" w:rsidRPr="002D1B0B" w14:paraId="0EF71B44" w14:textId="77777777" w:rsidTr="00547FC2">
        <w:tc>
          <w:tcPr>
            <w:tcW w:w="1256" w:type="pct"/>
            <w:tcBorders>
              <w:top w:val="nil"/>
              <w:bottom w:val="nil"/>
              <w:right w:val="nil"/>
            </w:tcBorders>
            <w:vAlign w:val="center"/>
          </w:tcPr>
          <w:p w14:paraId="7D1DAC65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tze Rive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9A3F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73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0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50F6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3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1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9A67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9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2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EE4E2F" w:rsidRPr="002D1B0B" w14:paraId="0E0CB00F" w14:textId="77777777" w:rsidTr="00547FC2">
        <w:tc>
          <w:tcPr>
            <w:tcW w:w="1256" w:type="pct"/>
            <w:tcBorders>
              <w:top w:val="nil"/>
              <w:bottom w:val="nil"/>
              <w:right w:val="nil"/>
            </w:tcBorders>
            <w:vAlign w:val="center"/>
          </w:tcPr>
          <w:p w14:paraId="38DDBBDF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l Rive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2E62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4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3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2D4F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6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4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304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9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5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EE4E2F" w:rsidRPr="002D1B0B" w14:paraId="2E75A0A8" w14:textId="77777777" w:rsidTr="00547FC2">
        <w:tc>
          <w:tcPr>
            <w:tcW w:w="1256" w:type="pct"/>
            <w:tcBorders>
              <w:top w:val="nil"/>
              <w:bottom w:val="nil"/>
              <w:right w:val="nil"/>
            </w:tcBorders>
            <w:vAlign w:val="center"/>
          </w:tcPr>
          <w:p w14:paraId="17CAEFD1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Rive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D986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6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D726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6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B51B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7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EE4E2F" w:rsidRPr="002D1B0B" w14:paraId="7FCEA60E" w14:textId="77777777" w:rsidTr="00547FC2">
        <w:tc>
          <w:tcPr>
            <w:tcW w:w="1256" w:type="pct"/>
            <w:tcBorders>
              <w:top w:val="nil"/>
              <w:bottom w:val="nil"/>
              <w:right w:val="nil"/>
            </w:tcBorders>
            <w:vAlign w:val="center"/>
          </w:tcPr>
          <w:p w14:paraId="71A10A52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ine River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DBF5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47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8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1CB2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.18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8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B893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25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8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EE4E2F" w:rsidRPr="002D1B0B" w14:paraId="46467380" w14:textId="77777777" w:rsidTr="00547FC2">
        <w:tc>
          <w:tcPr>
            <w:tcW w:w="1256" w:type="pct"/>
            <w:tcBorders>
              <w:top w:val="nil"/>
              <w:right w:val="nil"/>
            </w:tcBorders>
            <w:vAlign w:val="center"/>
          </w:tcPr>
          <w:p w14:paraId="35C5724E" w14:textId="77777777" w:rsidR="00EE4E2F" w:rsidRPr="002D1B0B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2D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l River</w:t>
            </w:r>
          </w:p>
        </w:tc>
        <w:tc>
          <w:tcPr>
            <w:tcW w:w="1246" w:type="pct"/>
            <w:tcBorders>
              <w:top w:val="nil"/>
              <w:left w:val="nil"/>
              <w:right w:val="nil"/>
            </w:tcBorders>
            <w:vAlign w:val="center"/>
          </w:tcPr>
          <w:p w14:paraId="72BEE0B1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7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59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1FBED5A6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3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60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vAlign w:val="center"/>
          </w:tcPr>
          <w:p w14:paraId="7716F1C8" w14:textId="77777777" w:rsidR="00EE4E2F" w:rsidRPr="004E6990" w:rsidRDefault="00EE4E2F" w:rsidP="00547FC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9 (Ref 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61</w:t>
            </w:r>
            <w:r w:rsidRPr="004E699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bookmarkEnd w:id="0"/>
    </w:tbl>
    <w:p w14:paraId="17C9DA6E" w14:textId="51DF1856" w:rsidR="00EE4E2F" w:rsidRDefault="00EE4E2F" w:rsidP="00EE4E2F">
      <w:pPr>
        <w:rPr>
          <w:sz w:val="20"/>
          <w:szCs w:val="20"/>
          <w:lang w:val="en-GB"/>
        </w:rPr>
      </w:pPr>
    </w:p>
    <w:p w14:paraId="35CD7B23" w14:textId="0E8C31A0" w:rsidR="00EE4E2F" w:rsidRPr="00EE4E2F" w:rsidRDefault="00EE4E2F" w:rsidP="00EE4E2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441B6992" w14:textId="7C7DE54D" w:rsidR="00B95385" w:rsidRPr="00B95385" w:rsidRDefault="00966BF2" w:rsidP="00FE6E02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 w:rsidRPr="00966BF2">
        <w:rPr>
          <w:rFonts w:ascii="Times New Roman" w:eastAsia="MS Mincho" w:hAnsi="Times New Roman" w:cs="Times New Roman" w:hint="eastAsia"/>
          <w:sz w:val="20"/>
          <w:szCs w:val="20"/>
          <w:lang w:val="en-GB" w:eastAsia="en-US"/>
        </w:rPr>
        <w:lastRenderedPageBreak/>
        <w:t>Supplementary</w:t>
      </w:r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</w:t>
      </w:r>
      <w:r w:rsidR="00B95385" w:rsidRPr="00B9538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Table </w:t>
      </w:r>
      <w:r w:rsidR="00EE4E2F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2</w:t>
      </w:r>
      <w:r w:rsidR="00C92B2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.</w:t>
      </w:r>
      <w:r w:rsidR="00B95385" w:rsidRPr="00B9538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The input parameters for FITEQL modelling of Cd adsorption onto the three clay</w:t>
      </w:r>
      <w:r w:rsidR="00FE6E02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95385" w:rsidRPr="00B9538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. </w:t>
      </w:r>
    </w:p>
    <w:tbl>
      <w:tblPr>
        <w:tblW w:w="12135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2885"/>
        <w:gridCol w:w="810"/>
        <w:gridCol w:w="1165"/>
        <w:gridCol w:w="2428"/>
        <w:gridCol w:w="18"/>
        <w:gridCol w:w="218"/>
        <w:gridCol w:w="2286"/>
        <w:gridCol w:w="218"/>
        <w:gridCol w:w="2107"/>
      </w:tblGrid>
      <w:tr w:rsidR="00B95385" w:rsidRPr="009F7044" w14:paraId="5790577D" w14:textId="77777777" w:rsidTr="00C92B25">
        <w:trPr>
          <w:trHeight w:val="359"/>
        </w:trPr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DD46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 of p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otonation reactions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C2842" w14:textId="1977FD52" w:rsidR="00B95385" w:rsidRPr="00A71942" w:rsidRDefault="00453FDB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≡</w:t>
            </w:r>
            <w:proofErr w:type="spellStart"/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H+Na</w:t>
            </w:r>
            <w:proofErr w:type="spellEnd"/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H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≡</w:t>
            </w:r>
            <w:proofErr w:type="spellStart"/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Na</w:t>
            </w:r>
            <w:proofErr w:type="spellEnd"/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173F8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≡XOH↔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≡XO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AE50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≡XOH+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≡XO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B95385" w:rsidRPr="009F7044" w14:paraId="4A404E53" w14:textId="77777777" w:rsidTr="00C92B25">
        <w:trPr>
          <w:trHeight w:val="277"/>
        </w:trPr>
        <w:tc>
          <w:tcPr>
            <w:tcW w:w="288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779477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olin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EM)</w:t>
            </w:r>
          </w:p>
        </w:tc>
        <w:tc>
          <w:tcPr>
            <w:tcW w:w="81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2B7F0D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9EE93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64BB4" w14:textId="695B07BA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50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B733F5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7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32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F51A554" w14:textId="2B5FF20A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B95385" w:rsidRPr="009F7044" w14:paraId="1635AC68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2009929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A491C1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1C7A6E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7359B743" w14:textId="34258820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973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  <w:hideMark/>
          </w:tcPr>
          <w:p w14:paraId="53D88804" w14:textId="1C982152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71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  <w:hideMark/>
          </w:tcPr>
          <w:p w14:paraId="34E6D2E7" w14:textId="7DBD0359" w:rsidR="00B95385" w:rsidRPr="00A71942" w:rsidRDefault="00453FDB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37</w:t>
            </w:r>
          </w:p>
        </w:tc>
      </w:tr>
      <w:tr w:rsidR="00B95385" w:rsidRPr="009F7044" w14:paraId="4030A82C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2423C60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0B70055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 density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38A4A9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4B5CC7EB" w14:textId="15466B31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4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  <w:hideMark/>
          </w:tcPr>
          <w:p w14:paraId="416E5145" w14:textId="700E45B0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2</w:t>
            </w:r>
            <w:r w:rsidR="00453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5</w:t>
            </w:r>
          </w:p>
        </w:tc>
      </w:tr>
      <w:tr w:rsidR="00B95385" w:rsidRPr="009F7044" w14:paraId="26C832F4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25B06D3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C5B7B0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C8C7CE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14A0D2BC" w14:textId="46DF5F97" w:rsidR="00B95385" w:rsidRPr="00A71942" w:rsidRDefault="00453FDB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65E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  <w:hideMark/>
          </w:tcPr>
          <w:p w14:paraId="78C132D6" w14:textId="2070A600" w:rsidR="00B95385" w:rsidRPr="00A71942" w:rsidRDefault="00453FDB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66E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5</w:t>
            </w:r>
          </w:p>
        </w:tc>
      </w:tr>
      <w:tr w:rsidR="00B95385" w:rsidRPr="009F7044" w14:paraId="599877A3" w14:textId="77777777" w:rsidTr="00C92B25">
        <w:trPr>
          <w:trHeight w:val="277"/>
        </w:trPr>
        <w:tc>
          <w:tcPr>
            <w:tcW w:w="2885" w:type="dxa"/>
            <w:vMerge w:val="restart"/>
            <w:vAlign w:val="center"/>
          </w:tcPr>
          <w:p w14:paraId="6957942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olin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CM)</w:t>
            </w:r>
          </w:p>
        </w:tc>
        <w:tc>
          <w:tcPr>
            <w:tcW w:w="810" w:type="dxa"/>
            <w:vMerge w:val="restart"/>
            <w:vAlign w:val="center"/>
          </w:tcPr>
          <w:p w14:paraId="5FDC84DF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E248E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6912F93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726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</w:tcPr>
          <w:p w14:paraId="17EEA6A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.271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397BB34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42</w:t>
            </w:r>
          </w:p>
        </w:tc>
      </w:tr>
      <w:tr w:rsidR="00B95385" w:rsidRPr="009F7044" w14:paraId="38A312C1" w14:textId="77777777" w:rsidTr="00C92B25">
        <w:trPr>
          <w:trHeight w:val="277"/>
        </w:trPr>
        <w:tc>
          <w:tcPr>
            <w:tcW w:w="2885" w:type="dxa"/>
            <w:vMerge/>
            <w:vAlign w:val="center"/>
          </w:tcPr>
          <w:p w14:paraId="49329CC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5B65697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2F24AAD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2CBA8E4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247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</w:tcPr>
          <w:p w14:paraId="0BF074D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8.899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22BFF19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02</w:t>
            </w:r>
          </w:p>
        </w:tc>
      </w:tr>
      <w:tr w:rsidR="00B95385" w:rsidRPr="009F7044" w14:paraId="0FDF199A" w14:textId="77777777" w:rsidTr="00C92B25">
        <w:trPr>
          <w:trHeight w:val="277"/>
        </w:trPr>
        <w:tc>
          <w:tcPr>
            <w:tcW w:w="2885" w:type="dxa"/>
            <w:vMerge/>
            <w:vAlign w:val="center"/>
          </w:tcPr>
          <w:p w14:paraId="6313501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76F4D50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 density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9E4B3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38B90BD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90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</w:tcPr>
          <w:p w14:paraId="2E084F8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7E-05</w:t>
            </w:r>
          </w:p>
        </w:tc>
      </w:tr>
      <w:tr w:rsidR="00B95385" w:rsidRPr="009F7044" w14:paraId="30419641" w14:textId="77777777" w:rsidTr="00C92B25">
        <w:trPr>
          <w:trHeight w:val="277"/>
        </w:trPr>
        <w:tc>
          <w:tcPr>
            <w:tcW w:w="2885" w:type="dxa"/>
            <w:vMerge/>
            <w:tcBorders>
              <w:bottom w:val="single" w:sz="4" w:space="0" w:color="auto"/>
            </w:tcBorders>
            <w:vAlign w:val="center"/>
          </w:tcPr>
          <w:p w14:paraId="7CE5E79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1AF239A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9FB7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077C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27E-05</w:t>
            </w:r>
          </w:p>
        </w:tc>
        <w:tc>
          <w:tcPr>
            <w:tcW w:w="48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07AB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68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8E-05</w:t>
            </w:r>
          </w:p>
        </w:tc>
      </w:tr>
      <w:tr w:rsidR="00B95385" w:rsidRPr="009F7044" w14:paraId="51A49DF2" w14:textId="77777777" w:rsidTr="00C92B25">
        <w:trPr>
          <w:trHeight w:val="277"/>
        </w:trPr>
        <w:tc>
          <w:tcPr>
            <w:tcW w:w="28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E142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ntmorillon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EM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8F70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B900D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0F36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657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67312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.440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D48FF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96</w:t>
            </w:r>
          </w:p>
        </w:tc>
      </w:tr>
      <w:tr w:rsidR="00B95385" w:rsidRPr="009F7044" w14:paraId="7393D59B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334C403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F48DFD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9BF1A3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335E4A50" w14:textId="63392012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08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  <w:hideMark/>
          </w:tcPr>
          <w:p w14:paraId="4355A2B9" w14:textId="35CC36D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.91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  <w:hideMark/>
          </w:tcPr>
          <w:p w14:paraId="47506DDF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21</w:t>
            </w:r>
          </w:p>
        </w:tc>
      </w:tr>
      <w:tr w:rsidR="00B95385" w:rsidRPr="009F7044" w14:paraId="30DC418C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0976941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251C2F1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 density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5466A8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3972991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86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  <w:hideMark/>
          </w:tcPr>
          <w:p w14:paraId="7C67B01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47E-04</w:t>
            </w:r>
          </w:p>
        </w:tc>
      </w:tr>
      <w:tr w:rsidR="00B95385" w:rsidRPr="009F7044" w14:paraId="618550AC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0CCB58D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01B5CA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4BDA5B7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5A8B48DA" w14:textId="728A93C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4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  <w:hideMark/>
          </w:tcPr>
          <w:p w14:paraId="2C76B83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8E-04</w:t>
            </w:r>
          </w:p>
        </w:tc>
      </w:tr>
      <w:tr w:rsidR="00B95385" w:rsidRPr="009F7044" w14:paraId="73DFEEF5" w14:textId="77777777" w:rsidTr="00C92B25">
        <w:trPr>
          <w:trHeight w:val="277"/>
        </w:trPr>
        <w:tc>
          <w:tcPr>
            <w:tcW w:w="2885" w:type="dxa"/>
            <w:vMerge w:val="restart"/>
            <w:vAlign w:val="center"/>
          </w:tcPr>
          <w:p w14:paraId="5274AFA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ntmorillon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CM)</w:t>
            </w:r>
          </w:p>
        </w:tc>
        <w:tc>
          <w:tcPr>
            <w:tcW w:w="810" w:type="dxa"/>
            <w:vMerge w:val="restart"/>
            <w:vAlign w:val="center"/>
          </w:tcPr>
          <w:p w14:paraId="618352F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6138C08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36EFB36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3.625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</w:tcPr>
          <w:p w14:paraId="24C2152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.353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44B1CBB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229</w:t>
            </w:r>
          </w:p>
        </w:tc>
      </w:tr>
      <w:tr w:rsidR="00B95385" w:rsidRPr="009F7044" w14:paraId="21969C15" w14:textId="77777777" w:rsidTr="00C92B25">
        <w:trPr>
          <w:trHeight w:val="277"/>
        </w:trPr>
        <w:tc>
          <w:tcPr>
            <w:tcW w:w="2885" w:type="dxa"/>
            <w:vMerge/>
            <w:vAlign w:val="center"/>
          </w:tcPr>
          <w:p w14:paraId="70DF2CE7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CCA9C8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43E364DF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05A18E97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046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</w:tcPr>
          <w:p w14:paraId="21E7E69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.790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5885D70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679</w:t>
            </w:r>
          </w:p>
        </w:tc>
      </w:tr>
      <w:tr w:rsidR="00B95385" w:rsidRPr="009F7044" w14:paraId="6F04F9FD" w14:textId="77777777" w:rsidTr="00C92B25">
        <w:trPr>
          <w:trHeight w:val="277"/>
        </w:trPr>
        <w:tc>
          <w:tcPr>
            <w:tcW w:w="2885" w:type="dxa"/>
            <w:vMerge/>
            <w:vAlign w:val="center"/>
          </w:tcPr>
          <w:p w14:paraId="29EE8D2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3FA8C0A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 density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7F3406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59F972D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50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</w:tcPr>
          <w:p w14:paraId="51B6DB3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46E-04</w:t>
            </w:r>
          </w:p>
        </w:tc>
      </w:tr>
      <w:tr w:rsidR="00B95385" w:rsidRPr="009F7044" w14:paraId="79E51E33" w14:textId="77777777" w:rsidTr="00C92B25">
        <w:trPr>
          <w:trHeight w:val="277"/>
        </w:trPr>
        <w:tc>
          <w:tcPr>
            <w:tcW w:w="2885" w:type="dxa"/>
            <w:vMerge/>
            <w:tcBorders>
              <w:bottom w:val="single" w:sz="4" w:space="0" w:color="auto"/>
            </w:tcBorders>
            <w:vAlign w:val="center"/>
          </w:tcPr>
          <w:p w14:paraId="2CF7486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25A1B46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24EC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4D1B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7E-05</w:t>
            </w:r>
          </w:p>
        </w:tc>
        <w:tc>
          <w:tcPr>
            <w:tcW w:w="48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EB79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B5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3E-04</w:t>
            </w:r>
          </w:p>
        </w:tc>
      </w:tr>
      <w:tr w:rsidR="00B95385" w:rsidRPr="009F7044" w14:paraId="78511A0C" w14:textId="77777777" w:rsidTr="00C92B25">
        <w:trPr>
          <w:trHeight w:val="277"/>
        </w:trPr>
        <w:tc>
          <w:tcPr>
            <w:tcW w:w="28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C4734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ll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EM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87423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04D0A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5CD91" w14:textId="3DC1B7DB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34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6C1C46" w14:textId="58EA6C5D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7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59926" w14:textId="7661C79D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3</w:t>
            </w:r>
          </w:p>
        </w:tc>
      </w:tr>
      <w:tr w:rsidR="00B95385" w:rsidRPr="009F7044" w14:paraId="4493DA85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5A6136F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E87993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30CF4B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731523B6" w14:textId="7E4F911F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30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  <w:hideMark/>
          </w:tcPr>
          <w:p w14:paraId="0D07FA67" w14:textId="606BBE6A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6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  <w:hideMark/>
          </w:tcPr>
          <w:p w14:paraId="061DE982" w14:textId="77103D8C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7</w:t>
            </w:r>
          </w:p>
        </w:tc>
      </w:tr>
      <w:tr w:rsidR="00B95385" w:rsidRPr="009F7044" w14:paraId="156FACC6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7733064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14:paraId="7B854D4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 density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3F1809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22DE1F4E" w14:textId="1AAFF558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3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  <w:hideMark/>
          </w:tcPr>
          <w:p w14:paraId="3E63CB01" w14:textId="79A0D682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0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5</w:t>
            </w:r>
          </w:p>
        </w:tc>
      </w:tr>
      <w:tr w:rsidR="00B95385" w:rsidRPr="009F7044" w14:paraId="127C5E46" w14:textId="77777777" w:rsidTr="00C92B25">
        <w:trPr>
          <w:trHeight w:val="277"/>
        </w:trPr>
        <w:tc>
          <w:tcPr>
            <w:tcW w:w="2885" w:type="dxa"/>
            <w:vMerge/>
            <w:vAlign w:val="center"/>
            <w:hideMark/>
          </w:tcPr>
          <w:p w14:paraId="7843DF6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EDD4F9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B4385CF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  <w:hideMark/>
          </w:tcPr>
          <w:p w14:paraId="18713F40" w14:textId="2C6A2FF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</w:t>
            </w:r>
            <w:r w:rsidR="00722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3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  <w:hideMark/>
          </w:tcPr>
          <w:p w14:paraId="4B944733" w14:textId="42075BC3" w:rsidR="00B95385" w:rsidRPr="00A71942" w:rsidRDefault="007225E4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35</w:t>
            </w:r>
            <w:r w:rsidR="00B9538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-05</w:t>
            </w:r>
          </w:p>
        </w:tc>
      </w:tr>
      <w:tr w:rsidR="00B95385" w:rsidRPr="009F7044" w14:paraId="43DBA9AA" w14:textId="77777777" w:rsidTr="00C92B25">
        <w:trPr>
          <w:trHeight w:val="277"/>
        </w:trPr>
        <w:tc>
          <w:tcPr>
            <w:tcW w:w="2885" w:type="dxa"/>
            <w:vMerge w:val="restart"/>
            <w:vAlign w:val="center"/>
          </w:tcPr>
          <w:p w14:paraId="483968B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ll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CM)</w:t>
            </w:r>
          </w:p>
        </w:tc>
        <w:tc>
          <w:tcPr>
            <w:tcW w:w="810" w:type="dxa"/>
            <w:vMerge w:val="restart"/>
            <w:vAlign w:val="center"/>
          </w:tcPr>
          <w:p w14:paraId="5D73F52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491830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1D5BBE6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6.389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</w:tcPr>
          <w:p w14:paraId="63A3D3E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0.243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1F05FD8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61</w:t>
            </w:r>
          </w:p>
        </w:tc>
      </w:tr>
      <w:tr w:rsidR="00B95385" w:rsidRPr="009F7044" w14:paraId="60818160" w14:textId="77777777" w:rsidTr="00C92B25">
        <w:trPr>
          <w:trHeight w:val="277"/>
        </w:trPr>
        <w:tc>
          <w:tcPr>
            <w:tcW w:w="2885" w:type="dxa"/>
            <w:vMerge/>
            <w:vAlign w:val="center"/>
          </w:tcPr>
          <w:p w14:paraId="5D08AA2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073D037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66079D1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4D22E77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5.517</w:t>
            </w:r>
          </w:p>
        </w:tc>
        <w:tc>
          <w:tcPr>
            <w:tcW w:w="2504" w:type="dxa"/>
            <w:gridSpan w:val="2"/>
            <w:shd w:val="clear" w:color="auto" w:fill="auto"/>
            <w:vAlign w:val="center"/>
          </w:tcPr>
          <w:p w14:paraId="4F16346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9.647</w:t>
            </w:r>
          </w:p>
        </w:tc>
        <w:tc>
          <w:tcPr>
            <w:tcW w:w="2325" w:type="dxa"/>
            <w:gridSpan w:val="2"/>
            <w:shd w:val="clear" w:color="auto" w:fill="auto"/>
            <w:vAlign w:val="center"/>
          </w:tcPr>
          <w:p w14:paraId="21E4C5B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75</w:t>
            </w:r>
          </w:p>
        </w:tc>
      </w:tr>
      <w:tr w:rsidR="00B95385" w:rsidRPr="009F7044" w14:paraId="5714BE17" w14:textId="77777777" w:rsidTr="00C92B25">
        <w:trPr>
          <w:trHeight w:val="277"/>
        </w:trPr>
        <w:tc>
          <w:tcPr>
            <w:tcW w:w="2885" w:type="dxa"/>
            <w:vMerge/>
            <w:vAlign w:val="center"/>
          </w:tcPr>
          <w:p w14:paraId="634D2AC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226FB5A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 density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29927A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01M</w:t>
            </w:r>
          </w:p>
        </w:tc>
        <w:tc>
          <w:tcPr>
            <w:tcW w:w="2446" w:type="dxa"/>
            <w:gridSpan w:val="2"/>
            <w:shd w:val="clear" w:color="auto" w:fill="auto"/>
            <w:vAlign w:val="center"/>
          </w:tcPr>
          <w:p w14:paraId="38922268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55E-05</w:t>
            </w:r>
          </w:p>
        </w:tc>
        <w:tc>
          <w:tcPr>
            <w:tcW w:w="4829" w:type="dxa"/>
            <w:gridSpan w:val="4"/>
            <w:shd w:val="clear" w:color="auto" w:fill="auto"/>
            <w:vAlign w:val="center"/>
          </w:tcPr>
          <w:p w14:paraId="593EBE3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88E-05</w:t>
            </w:r>
          </w:p>
        </w:tc>
      </w:tr>
      <w:tr w:rsidR="00B95385" w:rsidRPr="009F7044" w14:paraId="41801C23" w14:textId="77777777" w:rsidTr="00C92B25">
        <w:trPr>
          <w:trHeight w:val="277"/>
        </w:trPr>
        <w:tc>
          <w:tcPr>
            <w:tcW w:w="2885" w:type="dxa"/>
            <w:vMerge/>
            <w:tcBorders>
              <w:bottom w:val="single" w:sz="4" w:space="0" w:color="auto"/>
            </w:tcBorders>
            <w:vAlign w:val="center"/>
          </w:tcPr>
          <w:p w14:paraId="51CD5E5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4EA8C4E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6026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=0.56M</w:t>
            </w:r>
          </w:p>
        </w:tc>
        <w:tc>
          <w:tcPr>
            <w:tcW w:w="24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7A76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55E-05</w:t>
            </w:r>
          </w:p>
        </w:tc>
        <w:tc>
          <w:tcPr>
            <w:tcW w:w="48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ED14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71E-05</w:t>
            </w:r>
          </w:p>
        </w:tc>
      </w:tr>
      <w:tr w:rsidR="00C92B25" w:rsidRPr="009F7044" w14:paraId="45220B5D" w14:textId="77777777" w:rsidTr="00C92B25">
        <w:trPr>
          <w:gridAfter w:val="1"/>
          <w:wAfter w:w="2107" w:type="dxa"/>
          <w:trHeight w:val="277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4826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C70E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111F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8C1C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CA57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3FFA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5385" w:rsidRPr="009F7044" w14:paraId="51E3BE5F" w14:textId="77777777" w:rsidTr="00C92B25">
        <w:trPr>
          <w:trHeight w:val="242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AC80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ameters used in CCM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874D6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rface area (m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g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6E36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spension d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g/L)</w:t>
            </w:r>
          </w:p>
        </w:tc>
        <w:tc>
          <w:tcPr>
            <w:tcW w:w="48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A51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ner-layer capaci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F/m</w:t>
            </w:r>
            <w:r w:rsidRPr="00E73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95385" w:rsidRPr="009F7044" w14:paraId="6852E712" w14:textId="77777777" w:rsidTr="00C92B25">
        <w:trPr>
          <w:trHeight w:val="277"/>
        </w:trPr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B19E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olinite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EC9EA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8E9B2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C2A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B95385" w:rsidRPr="009F7044" w14:paraId="06705B37" w14:textId="77777777" w:rsidTr="00C92B25">
        <w:trPr>
          <w:trHeight w:val="277"/>
        </w:trPr>
        <w:tc>
          <w:tcPr>
            <w:tcW w:w="28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78C5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morillonite</w:t>
            </w:r>
          </w:p>
        </w:tc>
        <w:tc>
          <w:tcPr>
            <w:tcW w:w="197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071B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244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26B66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9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1114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95385" w:rsidRPr="009F7044" w14:paraId="5BCB738E" w14:textId="77777777" w:rsidTr="00C92B25">
        <w:trPr>
          <w:trHeight w:val="277"/>
        </w:trPr>
        <w:tc>
          <w:tcPr>
            <w:tcW w:w="2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EF13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te</w:t>
            </w:r>
            <w:proofErr w:type="spellEnd"/>
          </w:p>
        </w:tc>
        <w:tc>
          <w:tcPr>
            <w:tcW w:w="19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782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24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531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F6E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C92B25" w:rsidRPr="009F7044" w14:paraId="5E01E8B1" w14:textId="77777777" w:rsidTr="00C92B25">
        <w:trPr>
          <w:gridAfter w:val="1"/>
          <w:wAfter w:w="2107" w:type="dxa"/>
          <w:trHeight w:val="277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F4CA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7B9EF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4C36B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99F2F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CBA92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E5905" w14:textId="77777777" w:rsidR="00C92B25" w:rsidRPr="00A71942" w:rsidRDefault="00C92B2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5385" w:rsidRPr="009F7044" w14:paraId="34DC3626" w14:textId="77777777" w:rsidTr="00C92B25">
        <w:trPr>
          <w:trHeight w:val="233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8AEB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 of 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drolysis reac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chloride complex</w:t>
            </w:r>
          </w:p>
        </w:tc>
        <w:tc>
          <w:tcPr>
            <w:tcW w:w="44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4335F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iver</w:t>
            </w:r>
          </w:p>
        </w:tc>
        <w:tc>
          <w:tcPr>
            <w:tcW w:w="48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38B8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ine</w:t>
            </w:r>
          </w:p>
        </w:tc>
      </w:tr>
      <w:tr w:rsidR="00B95385" w:rsidRPr="009F7044" w14:paraId="41324555" w14:textId="77777777" w:rsidTr="00C92B25">
        <w:trPr>
          <w:trHeight w:val="89"/>
        </w:trPr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6188E" w14:textId="126327A5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O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40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90E1A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10</w:t>
            </w:r>
          </w:p>
        </w:tc>
        <w:tc>
          <w:tcPr>
            <w:tcW w:w="484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5EC18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35</w:t>
            </w:r>
          </w:p>
        </w:tc>
      </w:tr>
      <w:tr w:rsidR="00B95385" w:rsidRPr="009F7044" w14:paraId="13F2064A" w14:textId="77777777" w:rsidTr="00C92B25">
        <w:trPr>
          <w:trHeight w:val="58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9AB50E" w14:textId="43E10306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2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proofErr w:type="gram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(</w:t>
            </w:r>
            <w:proofErr w:type="gramEnd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H)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0A20B880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10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2452B4E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35</w:t>
            </w:r>
          </w:p>
        </w:tc>
      </w:tr>
      <w:tr w:rsidR="00B95385" w:rsidRPr="009F7044" w14:paraId="6547F3CF" w14:textId="77777777" w:rsidTr="00C92B25">
        <w:trPr>
          <w:trHeight w:val="152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E80399" w14:textId="21FE717D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3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proofErr w:type="gram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(</w:t>
            </w:r>
            <w:proofErr w:type="gramEnd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H)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3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4DDEDFB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700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7A3884B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700</w:t>
            </w:r>
          </w:p>
        </w:tc>
      </w:tr>
      <w:tr w:rsidR="00B95385" w:rsidRPr="009F7044" w14:paraId="2C63E3E6" w14:textId="77777777" w:rsidTr="00C92B25">
        <w:trPr>
          <w:trHeight w:val="179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61474F" w14:textId="7B7A4A1B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4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proofErr w:type="gram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(</w:t>
            </w:r>
            <w:proofErr w:type="gramEnd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H)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-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4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72F965E2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480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64C6742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830</w:t>
            </w:r>
          </w:p>
        </w:tc>
      </w:tr>
      <w:tr w:rsidR="00B95385" w:rsidRPr="009F7044" w14:paraId="5576239A" w14:textId="77777777" w:rsidTr="00C92B25">
        <w:trPr>
          <w:trHeight w:val="152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2ACA92" w14:textId="6703798F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OH)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77A9F89C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90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4EB37401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65</w:t>
            </w:r>
          </w:p>
        </w:tc>
      </w:tr>
      <w:tr w:rsidR="00B95385" w:rsidRPr="009F7044" w14:paraId="39D20E33" w14:textId="77777777" w:rsidTr="00C92B25">
        <w:trPr>
          <w:trHeight w:val="179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40B199" w14:textId="4AE0CD62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4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OH)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4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4H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3CEA0E94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979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7A3E0EFE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330</w:t>
            </w:r>
          </w:p>
        </w:tc>
      </w:tr>
      <w:tr w:rsidR="00B95385" w:rsidRPr="009F7044" w14:paraId="7E5C8AF2" w14:textId="77777777" w:rsidTr="00C92B25">
        <w:trPr>
          <w:trHeight w:val="143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7791F8" w14:textId="044FDD6B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Cl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proofErr w:type="spellStart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Cl</w:t>
            </w:r>
            <w:proofErr w:type="spellEnd"/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6827AFF5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5596342D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B95385" w:rsidRPr="009F7044" w14:paraId="25D92778" w14:textId="77777777" w:rsidTr="00C92B25">
        <w:trPr>
          <w:trHeight w:val="58"/>
        </w:trPr>
        <w:tc>
          <w:tcPr>
            <w:tcW w:w="28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4B55A2" w14:textId="75E266E5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2Cl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Cl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4403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4820FB19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847" w:type="dxa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344DC05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B95385" w:rsidRPr="009F7044" w14:paraId="263EF4F1" w14:textId="77777777" w:rsidTr="00C92B25">
        <w:trPr>
          <w:trHeight w:val="58"/>
        </w:trPr>
        <w:tc>
          <w:tcPr>
            <w:tcW w:w="2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BFA37" w14:textId="4F17BACD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3Cl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  <w:r w:rsidR="00C92B25"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↔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Cl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A71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440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ADEB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84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F821B" w14:textId="77777777" w:rsidR="00B95385" w:rsidRPr="00A71942" w:rsidRDefault="00B95385" w:rsidP="00F1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</w:tbl>
    <w:p w14:paraId="6C09F643" w14:textId="5CD263FD" w:rsidR="00B95385" w:rsidRDefault="00B95385" w:rsidP="00FE6E02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Note, the protonation and site density data are from Hao et al. (2019a); Cd hydrolysis and chloride complex data are from Baes and Mesmer (1997) and Liu et al. (2018).</w:t>
      </w:r>
    </w:p>
    <w:p w14:paraId="0E52DA72" w14:textId="5D07938B" w:rsidR="00381A86" w:rsidRDefault="00381A86" w:rsidP="00B95385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</w:p>
    <w:p w14:paraId="06B43555" w14:textId="77777777" w:rsidR="00FE6E02" w:rsidRDefault="00FE6E02" w:rsidP="00B95385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</w:p>
    <w:p w14:paraId="553966E5" w14:textId="1C838479" w:rsidR="00B95385" w:rsidRPr="00B95385" w:rsidRDefault="00B95385" w:rsidP="00B95385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 w:rsidRPr="00B9538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lastRenderedPageBreak/>
        <w:t>Supplementary</w:t>
      </w:r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</w:t>
      </w:r>
      <w:r w:rsidRPr="00B9538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Table </w:t>
      </w:r>
      <w:r w:rsidR="00EE4E2F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3</w:t>
      </w:r>
      <w:r w:rsidR="00C92B2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.</w:t>
      </w:r>
      <w:r w:rsidRPr="00B9538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Calculated binding constants for Cd adsorption onto three clay miner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974"/>
        <w:gridCol w:w="1086"/>
        <w:gridCol w:w="1225"/>
        <w:gridCol w:w="1071"/>
        <w:gridCol w:w="1086"/>
        <w:gridCol w:w="1156"/>
        <w:gridCol w:w="1071"/>
      </w:tblGrid>
      <w:tr w:rsidR="00B95385" w:rsidRPr="007B4C7E" w14:paraId="1398E91E" w14:textId="77777777" w:rsidTr="00B95385">
        <w:tc>
          <w:tcPr>
            <w:tcW w:w="1691" w:type="dxa"/>
            <w:tcBorders>
              <w:left w:val="nil"/>
              <w:bottom w:val="nil"/>
              <w:right w:val="nil"/>
            </w:tcBorders>
            <w:vAlign w:val="center"/>
          </w:tcPr>
          <w:p w14:paraId="162D3117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14:paraId="5EC10749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3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E4163BF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  <w:tc>
          <w:tcPr>
            <w:tcW w:w="331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D9C6344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B95385" w:rsidRPr="007B4C7E" w14:paraId="1625FAB8" w14:textId="77777777" w:rsidTr="00B95385">
        <w:tc>
          <w:tcPr>
            <w:tcW w:w="1691" w:type="dxa"/>
            <w:tcBorders>
              <w:top w:val="nil"/>
              <w:left w:val="nil"/>
              <w:right w:val="nil"/>
            </w:tcBorders>
            <w:vAlign w:val="center"/>
          </w:tcPr>
          <w:p w14:paraId="6C33ED5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489A8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1B949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428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E1BC2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428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O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BAD14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V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BBCAB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428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1D53F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9428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O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EA5A7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V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5385" w:rsidRPr="007B4C7E" w14:paraId="29A7046D" w14:textId="77777777" w:rsidTr="00B95385">
        <w:tc>
          <w:tcPr>
            <w:tcW w:w="1691" w:type="dxa"/>
            <w:vMerge w:val="restart"/>
            <w:tcBorders>
              <w:left w:val="nil"/>
              <w:right w:val="nil"/>
            </w:tcBorders>
            <w:vAlign w:val="center"/>
          </w:tcPr>
          <w:p w14:paraId="4A1032D8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Kaolinite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14:paraId="6A7B65AD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NEM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89C8E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AACFB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66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AF845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374335CD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2873BEEF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vAlign w:val="center"/>
          </w:tcPr>
          <w:p w14:paraId="7B7098E8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95385" w:rsidRPr="007B4C7E" w14:paraId="0D7D4BAC" w14:textId="77777777" w:rsidTr="00B95385">
        <w:tc>
          <w:tcPr>
            <w:tcW w:w="1691" w:type="dxa"/>
            <w:vMerge/>
            <w:tcBorders>
              <w:left w:val="nil"/>
              <w:right w:val="nil"/>
            </w:tcBorders>
            <w:vAlign w:val="center"/>
          </w:tcPr>
          <w:p w14:paraId="0761A517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70E84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CC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4A968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3D141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5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F4F41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043A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F8D14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43E0D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95385" w:rsidRPr="007B4C7E" w14:paraId="5287A940" w14:textId="77777777" w:rsidTr="00B95385">
        <w:tc>
          <w:tcPr>
            <w:tcW w:w="1691" w:type="dxa"/>
            <w:vMerge w:val="restart"/>
            <w:tcBorders>
              <w:left w:val="nil"/>
              <w:right w:val="nil"/>
            </w:tcBorders>
            <w:vAlign w:val="center"/>
          </w:tcPr>
          <w:p w14:paraId="1ACCBBE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Illite</w:t>
            </w:r>
            <w:proofErr w:type="spellEnd"/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14:paraId="3B50A1FF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NEM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385C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20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F4050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318EE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00A19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03E4C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29B97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95385" w:rsidRPr="007B4C7E" w14:paraId="2AED542A" w14:textId="77777777" w:rsidTr="00B95385">
        <w:tc>
          <w:tcPr>
            <w:tcW w:w="1691" w:type="dxa"/>
            <w:vMerge/>
            <w:tcBorders>
              <w:left w:val="nil"/>
              <w:right w:val="nil"/>
            </w:tcBorders>
            <w:vAlign w:val="center"/>
          </w:tcPr>
          <w:p w14:paraId="3974E8FE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B196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CC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9BEE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CCEBA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37B41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C439C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A66BA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3CA1C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95385" w:rsidRPr="007B4C7E" w14:paraId="318C2412" w14:textId="77777777" w:rsidTr="00B95385">
        <w:tc>
          <w:tcPr>
            <w:tcW w:w="1691" w:type="dxa"/>
            <w:vMerge w:val="restart"/>
            <w:tcBorders>
              <w:left w:val="nil"/>
              <w:right w:val="nil"/>
            </w:tcBorders>
            <w:vAlign w:val="center"/>
          </w:tcPr>
          <w:p w14:paraId="6DC28760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Montmorillonite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14:paraId="5AD06FF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NEM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3A3B5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C15D8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2.21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ED70F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D4140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D162E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8CC24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95385" w:rsidRPr="007B4C7E" w14:paraId="226BBCFF" w14:textId="77777777" w:rsidTr="00B95385">
        <w:tc>
          <w:tcPr>
            <w:tcW w:w="1691" w:type="dxa"/>
            <w:vMerge/>
            <w:tcBorders>
              <w:left w:val="nil"/>
              <w:right w:val="nil"/>
            </w:tcBorders>
            <w:vAlign w:val="center"/>
          </w:tcPr>
          <w:p w14:paraId="685099B5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7725A66B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CCM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center"/>
          </w:tcPr>
          <w:p w14:paraId="7A6E45C3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73774372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41636520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vAlign w:val="center"/>
          </w:tcPr>
          <w:p w14:paraId="1D2B4815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2.13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2078FDBC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vAlign w:val="center"/>
          </w:tcPr>
          <w:p w14:paraId="5CAAE04C" w14:textId="77777777" w:rsidR="00B95385" w:rsidRPr="007B4C7E" w:rsidRDefault="00B95385" w:rsidP="00F14FF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7B4C7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76B6E16" w14:textId="46889CDC" w:rsidR="00FE6E02" w:rsidRDefault="00FE6E02" w:rsidP="00B95385">
      <w:pPr>
        <w:spacing w:after="0" w:line="480" w:lineRule="auto"/>
        <w:ind w:firstLine="360"/>
        <w:jc w:val="both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</w:p>
    <w:p w14:paraId="1A3E4001" w14:textId="61510304" w:rsidR="00B95385" w:rsidRPr="00553BE3" w:rsidRDefault="00FE6E02" w:rsidP="00553BE3">
      <w:pPr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en-US"/>
        </w:rPr>
        <w:br w:type="page"/>
      </w:r>
    </w:p>
    <w:p w14:paraId="0D9EDDCC" w14:textId="142CFA1A" w:rsidR="0098160B" w:rsidRPr="0098160B" w:rsidRDefault="0098160B" w:rsidP="0098160B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lastRenderedPageBreak/>
        <w:t xml:space="preserve">Supplementary 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Table </w:t>
      </w:r>
      <w:r w:rsidR="00EE4E2F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4</w:t>
      </w:r>
      <w:r w:rsidR="00C92B25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.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Maximum Cd adsorption onto three clay minerals at freshwater and marine condi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98160B" w:rsidRPr="0098160B" w14:paraId="0B414244" w14:textId="77777777" w:rsidTr="00A8726F">
        <w:tc>
          <w:tcPr>
            <w:tcW w:w="1667" w:type="pct"/>
            <w:tcBorders>
              <w:bottom w:val="single" w:sz="4" w:space="0" w:color="auto"/>
              <w:right w:val="nil"/>
            </w:tcBorders>
            <w:vAlign w:val="center"/>
          </w:tcPr>
          <w:p w14:paraId="22AF81ED" w14:textId="73DDEA1B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81805" w14:textId="746AA830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Freshwater </w:t>
            </w:r>
            <w:r w:rsidR="00214A3F" w:rsidRPr="00214A3F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mg/g)</w:t>
            </w:r>
          </w:p>
        </w:tc>
        <w:tc>
          <w:tcPr>
            <w:tcW w:w="1666" w:type="pct"/>
            <w:tcBorders>
              <w:left w:val="nil"/>
              <w:bottom w:val="single" w:sz="4" w:space="0" w:color="auto"/>
            </w:tcBorders>
            <w:vAlign w:val="center"/>
          </w:tcPr>
          <w:p w14:paraId="315E5720" w14:textId="5668219A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Seawater</w:t>
            </w:r>
            <w:r w:rsidR="00214A3F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214A3F" w:rsidRPr="00214A3F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mg/g)</w:t>
            </w:r>
          </w:p>
        </w:tc>
      </w:tr>
      <w:tr w:rsidR="0098160B" w:rsidRPr="0098160B" w14:paraId="22FE01B5" w14:textId="77777777" w:rsidTr="00A8726F">
        <w:tc>
          <w:tcPr>
            <w:tcW w:w="1667" w:type="pct"/>
            <w:tcBorders>
              <w:bottom w:val="nil"/>
              <w:right w:val="nil"/>
            </w:tcBorders>
            <w:vAlign w:val="center"/>
          </w:tcPr>
          <w:p w14:paraId="6197E3CC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Kaolinite</w:t>
            </w:r>
            <w:bookmarkStart w:id="1" w:name="_GoBack"/>
            <w:bookmarkEnd w:id="1"/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14:paraId="1B0AF2B0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31</w:t>
            </w:r>
          </w:p>
        </w:tc>
        <w:tc>
          <w:tcPr>
            <w:tcW w:w="1666" w:type="pct"/>
            <w:tcBorders>
              <w:left w:val="nil"/>
              <w:bottom w:val="nil"/>
            </w:tcBorders>
            <w:vAlign w:val="center"/>
          </w:tcPr>
          <w:p w14:paraId="0E0CFACB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.00</w:t>
            </w:r>
          </w:p>
        </w:tc>
      </w:tr>
      <w:tr w:rsidR="0098160B" w:rsidRPr="0098160B" w14:paraId="2B8D426A" w14:textId="77777777" w:rsidTr="00A8726F">
        <w:tc>
          <w:tcPr>
            <w:tcW w:w="1667" w:type="pct"/>
            <w:tcBorders>
              <w:top w:val="nil"/>
              <w:bottom w:val="nil"/>
              <w:right w:val="nil"/>
            </w:tcBorders>
            <w:vAlign w:val="center"/>
          </w:tcPr>
          <w:p w14:paraId="05944CEE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Illit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0793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.5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</w:tcBorders>
            <w:vAlign w:val="center"/>
          </w:tcPr>
          <w:p w14:paraId="3D276653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.94</w:t>
            </w:r>
          </w:p>
        </w:tc>
      </w:tr>
      <w:tr w:rsidR="0098160B" w:rsidRPr="0098160B" w14:paraId="66EE0CCB" w14:textId="77777777" w:rsidTr="00A8726F">
        <w:tc>
          <w:tcPr>
            <w:tcW w:w="1667" w:type="pct"/>
            <w:tcBorders>
              <w:top w:val="nil"/>
              <w:right w:val="nil"/>
            </w:tcBorders>
            <w:vAlign w:val="center"/>
          </w:tcPr>
          <w:p w14:paraId="6539A230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Montmorillonite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vAlign w:val="center"/>
          </w:tcPr>
          <w:p w14:paraId="6F1008CA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6.76</w:t>
            </w:r>
          </w:p>
        </w:tc>
        <w:tc>
          <w:tcPr>
            <w:tcW w:w="1666" w:type="pct"/>
            <w:tcBorders>
              <w:top w:val="nil"/>
              <w:left w:val="nil"/>
            </w:tcBorders>
            <w:vAlign w:val="center"/>
          </w:tcPr>
          <w:p w14:paraId="552E292A" w14:textId="77777777" w:rsidR="0098160B" w:rsidRPr="0098160B" w:rsidRDefault="0098160B" w:rsidP="00A8726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4.73</w:t>
            </w:r>
          </w:p>
        </w:tc>
      </w:tr>
    </w:tbl>
    <w:p w14:paraId="556DAE19" w14:textId="77777777" w:rsidR="0098160B" w:rsidRPr="0098160B" w:rsidRDefault="0098160B" w:rsidP="0098160B">
      <w:pPr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</w:p>
    <w:p w14:paraId="6BBCD390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460D3D63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04F8E565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5B8512C8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1B2E5A40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5C4909B0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790586DE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6413DBFF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68EBAE76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3490C321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309A8FCC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348B518A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5FC3D919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776C763C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1700DA0E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16BA011D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78C96796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6197CC38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17825B62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7EF88CAC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2039AD07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5FAFB9D6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73792DD7" w14:textId="77777777" w:rsidR="0098160B" w:rsidRPr="0098160B" w:rsidRDefault="0098160B" w:rsidP="0098160B">
      <w:pPr>
        <w:rPr>
          <w:sz w:val="20"/>
          <w:szCs w:val="20"/>
          <w:lang w:val="en-GB"/>
        </w:rPr>
      </w:pPr>
    </w:p>
    <w:p w14:paraId="0AE08EEA" w14:textId="77777777" w:rsidR="0098160B" w:rsidRPr="0098160B" w:rsidRDefault="0098160B" w:rsidP="0098160B">
      <w:pPr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 w:rsidRPr="0098160B">
        <w:rPr>
          <w:sz w:val="20"/>
          <w:szCs w:val="20"/>
          <w:lang w:val="en-GB"/>
        </w:rPr>
        <w:br w:type="page"/>
      </w:r>
    </w:p>
    <w:p w14:paraId="63D75995" w14:textId="456F877F" w:rsidR="0098160B" w:rsidRPr="0098160B" w:rsidRDefault="0098160B" w:rsidP="0098160B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  <w:r>
        <w:rPr>
          <w:rFonts w:ascii="Times New Roman" w:eastAsia="MS Mincho" w:hAnsi="Times New Roman" w:cs="Times New Roman"/>
          <w:sz w:val="20"/>
          <w:szCs w:val="20"/>
          <w:lang w:val="en-GB" w:eastAsia="en-US"/>
        </w:rPr>
        <w:lastRenderedPageBreak/>
        <w:t xml:space="preserve">Supplementary 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Table </w:t>
      </w:r>
      <w:r w:rsidR="00EE4E2F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>5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en-US"/>
        </w:rPr>
        <w:t xml:space="preserve"> Structural parameters of Cd adsorption onto three clay minerals at river and marine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228"/>
        <w:gridCol w:w="1463"/>
        <w:gridCol w:w="1384"/>
        <w:gridCol w:w="1333"/>
        <w:gridCol w:w="1333"/>
        <w:gridCol w:w="1230"/>
      </w:tblGrid>
      <w:tr w:rsidR="0098160B" w:rsidRPr="0098160B" w14:paraId="419486D6" w14:textId="77777777" w:rsidTr="00A8726F">
        <w:trPr>
          <w:trHeight w:val="269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7949A45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AEF2D8B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Shell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4B31D97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682F982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R (</w:t>
            </w:r>
            <w:bookmarkStart w:id="2" w:name="_Hlk19774962"/>
            <w:r w:rsidRPr="0098160B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bookmarkEnd w:id="2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09AAA6EE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dE</w:t>
            </w:r>
            <w:proofErr w:type="spellEnd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(eV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72D29C80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σ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en-US"/>
              </w:rPr>
              <w:t>2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(</w:t>
            </w:r>
            <w:r w:rsidRPr="0098160B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9816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4CAC281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R factor (%)</w:t>
            </w:r>
          </w:p>
        </w:tc>
      </w:tr>
      <w:tr w:rsidR="0098160B" w:rsidRPr="0098160B" w14:paraId="51D543EA" w14:textId="77777777" w:rsidTr="00A8726F">
        <w:tc>
          <w:tcPr>
            <w:tcW w:w="1379" w:type="dxa"/>
            <w:tcBorders>
              <w:top w:val="single" w:sz="4" w:space="0" w:color="auto"/>
            </w:tcBorders>
          </w:tcPr>
          <w:p w14:paraId="7A058D84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Kao river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212EF9F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O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ja-JP"/>
              </w:rPr>
              <w:t>*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B7F8B8A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.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71912BD" w14:textId="04D2C8E4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8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276FA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3</w:t>
            </w:r>
            <w:r w:rsidR="00276FA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7F09BD3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.3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2496CC37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07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825164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84</w:t>
            </w:r>
          </w:p>
        </w:tc>
      </w:tr>
      <w:tr w:rsidR="0098160B" w:rsidRPr="0098160B" w14:paraId="391724B7" w14:textId="77777777" w:rsidTr="00A8726F">
        <w:tc>
          <w:tcPr>
            <w:tcW w:w="1379" w:type="dxa"/>
          </w:tcPr>
          <w:p w14:paraId="7D9B4DD5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Illite</w:t>
            </w:r>
            <w:proofErr w:type="spellEnd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river</w:t>
            </w:r>
          </w:p>
        </w:tc>
        <w:tc>
          <w:tcPr>
            <w:tcW w:w="1228" w:type="dxa"/>
          </w:tcPr>
          <w:p w14:paraId="4A05DED0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O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ja-JP"/>
              </w:rPr>
              <w:t>*</w:t>
            </w:r>
          </w:p>
        </w:tc>
        <w:tc>
          <w:tcPr>
            <w:tcW w:w="1463" w:type="dxa"/>
          </w:tcPr>
          <w:p w14:paraId="5E41A3E8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.0</w:t>
            </w:r>
          </w:p>
        </w:tc>
        <w:tc>
          <w:tcPr>
            <w:tcW w:w="1384" w:type="dxa"/>
          </w:tcPr>
          <w:p w14:paraId="1739ED06" w14:textId="25718781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7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276FA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="00276FA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</w:tcPr>
          <w:p w14:paraId="2446CEAE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9</w:t>
            </w:r>
          </w:p>
        </w:tc>
        <w:tc>
          <w:tcPr>
            <w:tcW w:w="1333" w:type="dxa"/>
          </w:tcPr>
          <w:p w14:paraId="4B73B856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09</w:t>
            </w:r>
          </w:p>
        </w:tc>
        <w:tc>
          <w:tcPr>
            <w:tcW w:w="1230" w:type="dxa"/>
          </w:tcPr>
          <w:p w14:paraId="31738DE4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.39</w:t>
            </w:r>
          </w:p>
        </w:tc>
      </w:tr>
      <w:tr w:rsidR="0098160B" w:rsidRPr="0098160B" w14:paraId="664CEA4A" w14:textId="77777777" w:rsidTr="00A8726F">
        <w:tc>
          <w:tcPr>
            <w:tcW w:w="1379" w:type="dxa"/>
          </w:tcPr>
          <w:p w14:paraId="47E865D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Mont river</w:t>
            </w:r>
          </w:p>
        </w:tc>
        <w:tc>
          <w:tcPr>
            <w:tcW w:w="1228" w:type="dxa"/>
          </w:tcPr>
          <w:p w14:paraId="3998798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O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ja-JP"/>
              </w:rPr>
              <w:t>*</w:t>
            </w:r>
          </w:p>
        </w:tc>
        <w:tc>
          <w:tcPr>
            <w:tcW w:w="1463" w:type="dxa"/>
          </w:tcPr>
          <w:p w14:paraId="297BB46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.0</w:t>
            </w:r>
          </w:p>
        </w:tc>
        <w:tc>
          <w:tcPr>
            <w:tcW w:w="1384" w:type="dxa"/>
          </w:tcPr>
          <w:p w14:paraId="09C54E6E" w14:textId="0F682DF1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6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276FA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="00276FA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</w:tcPr>
          <w:p w14:paraId="715E9877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.3</w:t>
            </w:r>
          </w:p>
        </w:tc>
        <w:tc>
          <w:tcPr>
            <w:tcW w:w="1333" w:type="dxa"/>
          </w:tcPr>
          <w:p w14:paraId="550C0A82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06</w:t>
            </w:r>
          </w:p>
        </w:tc>
        <w:tc>
          <w:tcPr>
            <w:tcW w:w="1230" w:type="dxa"/>
          </w:tcPr>
          <w:p w14:paraId="49FC120A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89</w:t>
            </w:r>
          </w:p>
        </w:tc>
      </w:tr>
      <w:tr w:rsidR="0098160B" w:rsidRPr="0098160B" w14:paraId="77B10503" w14:textId="77777777" w:rsidTr="00A8726F">
        <w:tc>
          <w:tcPr>
            <w:tcW w:w="1379" w:type="dxa"/>
            <w:vMerge w:val="restart"/>
            <w:vAlign w:val="center"/>
          </w:tcPr>
          <w:p w14:paraId="2FC4FEDD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Kao marine</w:t>
            </w:r>
          </w:p>
        </w:tc>
        <w:tc>
          <w:tcPr>
            <w:tcW w:w="1228" w:type="dxa"/>
          </w:tcPr>
          <w:p w14:paraId="33721FEE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O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en-US"/>
              </w:rPr>
              <w:t>*</w:t>
            </w:r>
          </w:p>
        </w:tc>
        <w:tc>
          <w:tcPr>
            <w:tcW w:w="1463" w:type="dxa"/>
          </w:tcPr>
          <w:p w14:paraId="3C3FB76A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.0</w:t>
            </w:r>
          </w:p>
        </w:tc>
        <w:tc>
          <w:tcPr>
            <w:tcW w:w="1384" w:type="dxa"/>
          </w:tcPr>
          <w:p w14:paraId="736C420F" w14:textId="2AB7345E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8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1333" w:type="dxa"/>
          </w:tcPr>
          <w:p w14:paraId="1B2F3083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.1</w:t>
            </w:r>
          </w:p>
        </w:tc>
        <w:tc>
          <w:tcPr>
            <w:tcW w:w="1333" w:type="dxa"/>
          </w:tcPr>
          <w:p w14:paraId="7C64DD30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11</w:t>
            </w:r>
          </w:p>
        </w:tc>
        <w:tc>
          <w:tcPr>
            <w:tcW w:w="1230" w:type="dxa"/>
            <w:vMerge w:val="restart"/>
            <w:vAlign w:val="center"/>
          </w:tcPr>
          <w:p w14:paraId="44868534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</w:tr>
      <w:tr w:rsidR="0098160B" w:rsidRPr="0098160B" w14:paraId="76DEB63E" w14:textId="77777777" w:rsidTr="00A8726F">
        <w:tc>
          <w:tcPr>
            <w:tcW w:w="1379" w:type="dxa"/>
            <w:vMerge/>
          </w:tcPr>
          <w:p w14:paraId="5D1A3E39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</w:tcPr>
          <w:p w14:paraId="52D1ED8B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Al</w:t>
            </w:r>
          </w:p>
        </w:tc>
        <w:tc>
          <w:tcPr>
            <w:tcW w:w="1463" w:type="dxa"/>
          </w:tcPr>
          <w:p w14:paraId="5A92C95B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</w:t>
            </w:r>
          </w:p>
        </w:tc>
        <w:tc>
          <w:tcPr>
            <w:tcW w:w="1384" w:type="dxa"/>
          </w:tcPr>
          <w:p w14:paraId="4C439C6C" w14:textId="5160CE5E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.16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&lt;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.01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</w:tcPr>
          <w:p w14:paraId="58D4B872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.1</w:t>
            </w:r>
          </w:p>
        </w:tc>
        <w:tc>
          <w:tcPr>
            <w:tcW w:w="1333" w:type="dxa"/>
          </w:tcPr>
          <w:p w14:paraId="73B4C5C0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10</w:t>
            </w:r>
          </w:p>
        </w:tc>
        <w:tc>
          <w:tcPr>
            <w:tcW w:w="1230" w:type="dxa"/>
            <w:vMerge/>
          </w:tcPr>
          <w:p w14:paraId="79135CDE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8160B" w:rsidRPr="0098160B" w14:paraId="1AAB4C41" w14:textId="77777777" w:rsidTr="00A8726F">
        <w:tc>
          <w:tcPr>
            <w:tcW w:w="1379" w:type="dxa"/>
            <w:vMerge w:val="restart"/>
            <w:vAlign w:val="center"/>
          </w:tcPr>
          <w:p w14:paraId="590263A1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Illite</w:t>
            </w:r>
            <w:proofErr w:type="spellEnd"/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marine</w:t>
            </w:r>
          </w:p>
        </w:tc>
        <w:tc>
          <w:tcPr>
            <w:tcW w:w="1228" w:type="dxa"/>
          </w:tcPr>
          <w:p w14:paraId="4BB5021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O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en-US"/>
              </w:rPr>
              <w:t>*</w:t>
            </w:r>
          </w:p>
        </w:tc>
        <w:tc>
          <w:tcPr>
            <w:tcW w:w="1463" w:type="dxa"/>
          </w:tcPr>
          <w:p w14:paraId="7A1ED837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.0</w:t>
            </w:r>
          </w:p>
        </w:tc>
        <w:tc>
          <w:tcPr>
            <w:tcW w:w="1384" w:type="dxa"/>
          </w:tcPr>
          <w:p w14:paraId="0C59B357" w14:textId="09D9CC49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9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</w:tcPr>
          <w:p w14:paraId="6841BFB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.4</w:t>
            </w:r>
          </w:p>
        </w:tc>
        <w:tc>
          <w:tcPr>
            <w:tcW w:w="1333" w:type="dxa"/>
          </w:tcPr>
          <w:p w14:paraId="3D6572CD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11</w:t>
            </w:r>
          </w:p>
        </w:tc>
        <w:tc>
          <w:tcPr>
            <w:tcW w:w="1230" w:type="dxa"/>
            <w:vMerge w:val="restart"/>
            <w:vAlign w:val="center"/>
          </w:tcPr>
          <w:p w14:paraId="77F204B3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</w:tr>
      <w:tr w:rsidR="0098160B" w:rsidRPr="0098160B" w14:paraId="16CED6D5" w14:textId="77777777" w:rsidTr="00A8726F">
        <w:tc>
          <w:tcPr>
            <w:tcW w:w="1379" w:type="dxa"/>
            <w:vMerge/>
            <w:tcBorders>
              <w:bottom w:val="nil"/>
            </w:tcBorders>
          </w:tcPr>
          <w:p w14:paraId="38990B97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bottom w:val="nil"/>
            </w:tcBorders>
          </w:tcPr>
          <w:p w14:paraId="625E7F9D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Al</w:t>
            </w:r>
          </w:p>
        </w:tc>
        <w:tc>
          <w:tcPr>
            <w:tcW w:w="1463" w:type="dxa"/>
            <w:tcBorders>
              <w:bottom w:val="nil"/>
            </w:tcBorders>
          </w:tcPr>
          <w:p w14:paraId="5E52891E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.5</w:t>
            </w:r>
          </w:p>
        </w:tc>
        <w:tc>
          <w:tcPr>
            <w:tcW w:w="1384" w:type="dxa"/>
            <w:tcBorders>
              <w:bottom w:val="nil"/>
            </w:tcBorders>
          </w:tcPr>
          <w:p w14:paraId="1F6330FF" w14:textId="037EC1B9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.36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&lt;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.01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bottom w:val="nil"/>
            </w:tcBorders>
          </w:tcPr>
          <w:p w14:paraId="3B5B6C19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.4</w:t>
            </w:r>
          </w:p>
        </w:tc>
        <w:tc>
          <w:tcPr>
            <w:tcW w:w="1333" w:type="dxa"/>
            <w:tcBorders>
              <w:bottom w:val="nil"/>
            </w:tcBorders>
          </w:tcPr>
          <w:p w14:paraId="3D4EBD2B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09</w:t>
            </w:r>
          </w:p>
        </w:tc>
        <w:tc>
          <w:tcPr>
            <w:tcW w:w="1230" w:type="dxa"/>
            <w:vMerge/>
            <w:tcBorders>
              <w:bottom w:val="nil"/>
            </w:tcBorders>
          </w:tcPr>
          <w:p w14:paraId="10BBFC68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8160B" w:rsidRPr="0098160B" w14:paraId="304189BE" w14:textId="77777777" w:rsidTr="00A8726F">
        <w:tc>
          <w:tcPr>
            <w:tcW w:w="1379" w:type="dxa"/>
            <w:vMerge w:val="restart"/>
            <w:tcBorders>
              <w:top w:val="nil"/>
              <w:bottom w:val="nil"/>
            </w:tcBorders>
            <w:vAlign w:val="center"/>
          </w:tcPr>
          <w:p w14:paraId="181473EF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Mont marin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3B06765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O</w:t>
            </w: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 w:eastAsia="en-US"/>
              </w:rPr>
              <w:t>*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17B8A27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.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B6FA254" w14:textId="30DA8856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26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4B35826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4.9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F494A8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10</w:t>
            </w:r>
          </w:p>
        </w:tc>
        <w:tc>
          <w:tcPr>
            <w:tcW w:w="1230" w:type="dxa"/>
            <w:vMerge w:val="restart"/>
            <w:tcBorders>
              <w:top w:val="nil"/>
              <w:bottom w:val="nil"/>
            </w:tcBorders>
            <w:vAlign w:val="center"/>
          </w:tcPr>
          <w:p w14:paraId="69BDC528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18</w:t>
            </w:r>
          </w:p>
        </w:tc>
      </w:tr>
      <w:tr w:rsidR="0098160B" w:rsidRPr="0098160B" w14:paraId="37E3D9B4" w14:textId="77777777" w:rsidTr="00A8726F"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</w:tcPr>
          <w:p w14:paraId="5D4DFB50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13AF1C3C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d-Al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3FDADA0D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.1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49EBFDAA" w14:textId="4AAD1293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.16</w:t>
            </w:r>
            <w:r w:rsidR="00C92B25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&lt;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.01</w:t>
            </w:r>
            <w:r w:rsidR="00B86AD3" w:rsidRP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7D6F2D88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4.9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2D32C540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98160B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0.009</w:t>
            </w:r>
          </w:p>
        </w:tc>
        <w:tc>
          <w:tcPr>
            <w:tcW w:w="1230" w:type="dxa"/>
            <w:vMerge/>
            <w:tcBorders>
              <w:top w:val="nil"/>
              <w:bottom w:val="single" w:sz="4" w:space="0" w:color="auto"/>
            </w:tcBorders>
          </w:tcPr>
          <w:p w14:paraId="0FC5F20F" w14:textId="77777777" w:rsidR="0098160B" w:rsidRPr="0098160B" w:rsidRDefault="0098160B" w:rsidP="00A8726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</w:tr>
    </w:tbl>
    <w:p w14:paraId="3B23A755" w14:textId="152FA589" w:rsidR="0098160B" w:rsidRDefault="0098160B" w:rsidP="00816309">
      <w:pPr>
        <w:spacing w:after="0" w:line="360" w:lineRule="auto"/>
        <w:jc w:val="both"/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pPr>
      <w:r w:rsidRPr="0098160B">
        <w:rPr>
          <w:rFonts w:ascii="Times New Roman" w:eastAsia="MS Mincho" w:hAnsi="Times New Roman" w:cs="Times New Roman" w:hint="eastAsia"/>
          <w:sz w:val="20"/>
          <w:szCs w:val="20"/>
          <w:vertAlign w:val="superscript"/>
          <w:lang w:val="en-GB" w:eastAsia="en-US"/>
        </w:rPr>
        <w:t>*</w:t>
      </w:r>
      <w:r w:rsidRPr="0098160B">
        <w:rPr>
          <w:rFonts w:ascii="Times New Roman" w:eastAsia="MS Mincho" w:hAnsi="Times New Roman" w:cs="Times New Roman" w:hint="eastAsia"/>
          <w:sz w:val="20"/>
          <w:szCs w:val="20"/>
          <w:lang w:val="en-GB" w:eastAsia="ja-JP"/>
        </w:rPr>
        <w:t xml:space="preserve"> CN is fixed to 6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or all </w:t>
      </w:r>
      <w:r w:rsidR="006B0DB3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of 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the Cd-O shell</w:t>
      </w:r>
      <w:r w:rsidR="006B0DB3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s</w:t>
      </w:r>
      <w:r w:rsidRPr="0098160B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</w:t>
      </w:r>
      <w:r w:rsidR="007829FB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6B0DB3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The </w:t>
      </w:r>
      <w:r w:rsidR="007829FB" w:rsidRP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R factor is </w:t>
      </w:r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expressed as: R</w:t>
      </w:r>
      <w:r w:rsidR="0040325F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%)</w:t>
      </w:r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=Ʃ[</w:t>
      </w:r>
      <w:proofErr w:type="spellStart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obs</w:t>
      </w:r>
      <w:proofErr w:type="spellEnd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E)-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cal</w:t>
      </w:r>
      <w:proofErr w:type="spellEnd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E)]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  <w:lang w:val="en-GB" w:eastAsia="ja-JP"/>
        </w:rPr>
        <w:t>2</w:t>
      </w:r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/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Ʃ[</w:t>
      </w:r>
      <w:proofErr w:type="spellStart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obs</w:t>
      </w:r>
      <w:proofErr w:type="spellEnd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E)]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  <w:lang w:val="en-GB" w:eastAsia="ja-JP"/>
        </w:rPr>
        <w:t>2</w:t>
      </w:r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, where </w:t>
      </w:r>
      <w:proofErr w:type="spellStart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obs</w:t>
      </w:r>
      <w:proofErr w:type="spellEnd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(E) and </w:t>
      </w:r>
      <w:proofErr w:type="spellStart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816309" w:rsidRPr="00816309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cal</w:t>
      </w:r>
      <w:proofErr w:type="spellEnd"/>
      <w:r w:rsidR="0081630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E) are the experimental and calculated adsorption coefficients at a given energy (E), respectively.</w:t>
      </w:r>
      <w:r w:rsidR="00276FA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r w:rsidR="00E4561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The estimated errors (standard deviations) are given in parentheses.</w:t>
      </w:r>
    </w:p>
    <w:p w14:paraId="4B584F1A" w14:textId="77777777" w:rsidR="002F12A5" w:rsidRPr="00816309" w:rsidRDefault="002F12A5" w:rsidP="00816309">
      <w:pPr>
        <w:spacing w:after="0" w:line="360" w:lineRule="auto"/>
        <w:jc w:val="both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228"/>
        <w:gridCol w:w="1463"/>
        <w:gridCol w:w="1384"/>
        <w:gridCol w:w="1333"/>
        <w:gridCol w:w="1333"/>
        <w:gridCol w:w="1230"/>
      </w:tblGrid>
      <w:tr w:rsidR="002F12A5" w:rsidRPr="002F12A5" w14:paraId="6316758D" w14:textId="77777777" w:rsidTr="007916BD">
        <w:trPr>
          <w:trHeight w:val="269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9FD1F8C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EB0191F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Shell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4C09D3F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C5D2B56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R (</w:t>
            </w:r>
            <w:r w:rsidRPr="002F12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Å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4D547DF3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proofErr w:type="spellStart"/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dE</w:t>
            </w:r>
            <w:proofErr w:type="spellEnd"/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(eV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3D70A8EC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σ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en-US"/>
              </w:rPr>
              <w:t>2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(</w:t>
            </w:r>
            <w:r w:rsidRPr="002F12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Å</w:t>
            </w:r>
            <w:r w:rsidRPr="002F12A5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60D30D0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R factor (%)</w:t>
            </w:r>
          </w:p>
        </w:tc>
      </w:tr>
      <w:tr w:rsidR="002F12A5" w:rsidRPr="002F12A5" w14:paraId="7BC1311B" w14:textId="77777777" w:rsidTr="007916BD">
        <w:tc>
          <w:tcPr>
            <w:tcW w:w="1379" w:type="dxa"/>
            <w:tcBorders>
              <w:top w:val="single" w:sz="4" w:space="0" w:color="auto"/>
            </w:tcBorders>
          </w:tcPr>
          <w:p w14:paraId="6FA881D4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Kao river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2E899987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O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ja-JP"/>
              </w:rPr>
              <w:t>*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FD39F17" w14:textId="1A350E1E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.0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48B2766" w14:textId="6CAE683E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8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09733938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.3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2466BF8F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07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4CF9CDB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84</w:t>
            </w:r>
          </w:p>
        </w:tc>
      </w:tr>
      <w:tr w:rsidR="002F12A5" w:rsidRPr="002F12A5" w14:paraId="7A7CD909" w14:textId="77777777" w:rsidTr="007916BD">
        <w:tc>
          <w:tcPr>
            <w:tcW w:w="1379" w:type="dxa"/>
          </w:tcPr>
          <w:p w14:paraId="3D85D7D0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proofErr w:type="spellStart"/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Illite</w:t>
            </w:r>
            <w:proofErr w:type="spellEnd"/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river</w:t>
            </w:r>
          </w:p>
        </w:tc>
        <w:tc>
          <w:tcPr>
            <w:tcW w:w="1228" w:type="dxa"/>
          </w:tcPr>
          <w:p w14:paraId="52B51BE8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O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ja-JP"/>
              </w:rPr>
              <w:t>*</w:t>
            </w:r>
          </w:p>
        </w:tc>
        <w:tc>
          <w:tcPr>
            <w:tcW w:w="1463" w:type="dxa"/>
          </w:tcPr>
          <w:p w14:paraId="08FC68DA" w14:textId="006B60F4" w:rsidR="00B86AD3" w:rsidRPr="002F12A5" w:rsidRDefault="00B86AD3" w:rsidP="007916B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.1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(</w:t>
            </w:r>
            <w:r w:rsidR="00F841B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Pr="002F12A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384" w:type="dxa"/>
          </w:tcPr>
          <w:p w14:paraId="564F374E" w14:textId="79E2005D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7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</w:tcPr>
          <w:p w14:paraId="38098972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9</w:t>
            </w:r>
          </w:p>
        </w:tc>
        <w:tc>
          <w:tcPr>
            <w:tcW w:w="1333" w:type="dxa"/>
          </w:tcPr>
          <w:p w14:paraId="60EAB9A5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09</w:t>
            </w:r>
          </w:p>
        </w:tc>
        <w:tc>
          <w:tcPr>
            <w:tcW w:w="1230" w:type="dxa"/>
          </w:tcPr>
          <w:p w14:paraId="27E0E9FA" w14:textId="70F7D33E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.37</w:t>
            </w:r>
          </w:p>
        </w:tc>
      </w:tr>
      <w:tr w:rsidR="002F12A5" w:rsidRPr="002F12A5" w14:paraId="6A09F4F0" w14:textId="77777777" w:rsidTr="007916BD">
        <w:tc>
          <w:tcPr>
            <w:tcW w:w="1379" w:type="dxa"/>
          </w:tcPr>
          <w:p w14:paraId="229F1779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Mont river</w:t>
            </w:r>
          </w:p>
        </w:tc>
        <w:tc>
          <w:tcPr>
            <w:tcW w:w="1228" w:type="dxa"/>
          </w:tcPr>
          <w:p w14:paraId="4C543155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ja-JP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O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ja-JP"/>
              </w:rPr>
              <w:t>*</w:t>
            </w:r>
          </w:p>
        </w:tc>
        <w:tc>
          <w:tcPr>
            <w:tcW w:w="1463" w:type="dxa"/>
          </w:tcPr>
          <w:p w14:paraId="54F56271" w14:textId="32733221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384" w:type="dxa"/>
          </w:tcPr>
          <w:p w14:paraId="64CE7DB6" w14:textId="6E34FB13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6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</w:tcPr>
          <w:p w14:paraId="60B9A833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.3</w:t>
            </w:r>
          </w:p>
        </w:tc>
        <w:tc>
          <w:tcPr>
            <w:tcW w:w="1333" w:type="dxa"/>
          </w:tcPr>
          <w:p w14:paraId="4D769ABF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06</w:t>
            </w:r>
          </w:p>
        </w:tc>
        <w:tc>
          <w:tcPr>
            <w:tcW w:w="1230" w:type="dxa"/>
          </w:tcPr>
          <w:p w14:paraId="5A1B72A4" w14:textId="45EF052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8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</w:t>
            </w:r>
          </w:p>
        </w:tc>
      </w:tr>
      <w:tr w:rsidR="002F12A5" w:rsidRPr="002F12A5" w14:paraId="442A3310" w14:textId="77777777" w:rsidTr="007916BD">
        <w:tc>
          <w:tcPr>
            <w:tcW w:w="1379" w:type="dxa"/>
            <w:vMerge w:val="restart"/>
            <w:vAlign w:val="center"/>
          </w:tcPr>
          <w:p w14:paraId="1B068297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Kao marine</w:t>
            </w:r>
          </w:p>
        </w:tc>
        <w:tc>
          <w:tcPr>
            <w:tcW w:w="1228" w:type="dxa"/>
          </w:tcPr>
          <w:p w14:paraId="63CCA7CE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O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en-US"/>
              </w:rPr>
              <w:t>*</w:t>
            </w:r>
          </w:p>
        </w:tc>
        <w:tc>
          <w:tcPr>
            <w:tcW w:w="1463" w:type="dxa"/>
          </w:tcPr>
          <w:p w14:paraId="3D4E7895" w14:textId="0856EC64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.0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8)</w:t>
            </w:r>
          </w:p>
        </w:tc>
        <w:tc>
          <w:tcPr>
            <w:tcW w:w="1384" w:type="dxa"/>
          </w:tcPr>
          <w:p w14:paraId="0674B171" w14:textId="0190FB85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8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4)</w:t>
            </w:r>
          </w:p>
        </w:tc>
        <w:tc>
          <w:tcPr>
            <w:tcW w:w="1333" w:type="dxa"/>
          </w:tcPr>
          <w:p w14:paraId="45C7F033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5.1</w:t>
            </w:r>
          </w:p>
        </w:tc>
        <w:tc>
          <w:tcPr>
            <w:tcW w:w="1333" w:type="dxa"/>
          </w:tcPr>
          <w:p w14:paraId="2256BE8E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11</w:t>
            </w:r>
          </w:p>
        </w:tc>
        <w:tc>
          <w:tcPr>
            <w:tcW w:w="1230" w:type="dxa"/>
            <w:vMerge w:val="restart"/>
            <w:vAlign w:val="center"/>
          </w:tcPr>
          <w:p w14:paraId="74D901E2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11</w:t>
            </w:r>
          </w:p>
        </w:tc>
      </w:tr>
      <w:tr w:rsidR="002F12A5" w:rsidRPr="002F12A5" w14:paraId="5887A702" w14:textId="77777777" w:rsidTr="007916BD">
        <w:tc>
          <w:tcPr>
            <w:tcW w:w="1379" w:type="dxa"/>
            <w:vMerge/>
          </w:tcPr>
          <w:p w14:paraId="21F5BF50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</w:tcPr>
          <w:p w14:paraId="6BB91303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Al</w:t>
            </w:r>
          </w:p>
        </w:tc>
        <w:tc>
          <w:tcPr>
            <w:tcW w:w="1463" w:type="dxa"/>
          </w:tcPr>
          <w:p w14:paraId="361B47B6" w14:textId="09B7737D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)</w:t>
            </w:r>
          </w:p>
        </w:tc>
        <w:tc>
          <w:tcPr>
            <w:tcW w:w="1384" w:type="dxa"/>
          </w:tcPr>
          <w:p w14:paraId="4F9AE111" w14:textId="320DDB49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.16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&lt;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.01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</w:tcPr>
          <w:p w14:paraId="03B91BC0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5.1</w:t>
            </w:r>
          </w:p>
        </w:tc>
        <w:tc>
          <w:tcPr>
            <w:tcW w:w="1333" w:type="dxa"/>
          </w:tcPr>
          <w:p w14:paraId="6F6A4EAB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10</w:t>
            </w:r>
          </w:p>
        </w:tc>
        <w:tc>
          <w:tcPr>
            <w:tcW w:w="1230" w:type="dxa"/>
            <w:vMerge/>
          </w:tcPr>
          <w:p w14:paraId="5C58DF9E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</w:tr>
      <w:tr w:rsidR="002F12A5" w:rsidRPr="002F12A5" w14:paraId="5206B316" w14:textId="77777777" w:rsidTr="007916BD">
        <w:tc>
          <w:tcPr>
            <w:tcW w:w="1379" w:type="dxa"/>
            <w:vMerge w:val="restart"/>
            <w:vAlign w:val="center"/>
          </w:tcPr>
          <w:p w14:paraId="671EE62B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proofErr w:type="spellStart"/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Illite</w:t>
            </w:r>
            <w:proofErr w:type="spellEnd"/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marine</w:t>
            </w:r>
          </w:p>
        </w:tc>
        <w:tc>
          <w:tcPr>
            <w:tcW w:w="1228" w:type="dxa"/>
          </w:tcPr>
          <w:p w14:paraId="2770F5C9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O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en-US"/>
              </w:rPr>
              <w:t>*</w:t>
            </w:r>
          </w:p>
        </w:tc>
        <w:tc>
          <w:tcPr>
            <w:tcW w:w="1463" w:type="dxa"/>
          </w:tcPr>
          <w:p w14:paraId="3391E4A8" w14:textId="5DD63240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.0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384" w:type="dxa"/>
          </w:tcPr>
          <w:p w14:paraId="7EFDC330" w14:textId="58A23B50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9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)</w:t>
            </w:r>
          </w:p>
        </w:tc>
        <w:tc>
          <w:tcPr>
            <w:tcW w:w="1333" w:type="dxa"/>
          </w:tcPr>
          <w:p w14:paraId="6836178C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5.4</w:t>
            </w:r>
          </w:p>
        </w:tc>
        <w:tc>
          <w:tcPr>
            <w:tcW w:w="1333" w:type="dxa"/>
          </w:tcPr>
          <w:p w14:paraId="7E3253A9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11</w:t>
            </w:r>
          </w:p>
        </w:tc>
        <w:tc>
          <w:tcPr>
            <w:tcW w:w="1230" w:type="dxa"/>
            <w:vMerge w:val="restart"/>
            <w:vAlign w:val="center"/>
          </w:tcPr>
          <w:p w14:paraId="6BC0799F" w14:textId="3A35D8A6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2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8</w:t>
            </w:r>
          </w:p>
        </w:tc>
      </w:tr>
      <w:tr w:rsidR="002F12A5" w:rsidRPr="002F12A5" w14:paraId="05D81FBA" w14:textId="77777777" w:rsidTr="007916BD">
        <w:tc>
          <w:tcPr>
            <w:tcW w:w="1379" w:type="dxa"/>
            <w:vMerge/>
            <w:tcBorders>
              <w:bottom w:val="nil"/>
            </w:tcBorders>
          </w:tcPr>
          <w:p w14:paraId="6611233D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bottom w:val="nil"/>
            </w:tcBorders>
          </w:tcPr>
          <w:p w14:paraId="3A81C99B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Al</w:t>
            </w:r>
          </w:p>
        </w:tc>
        <w:tc>
          <w:tcPr>
            <w:tcW w:w="1463" w:type="dxa"/>
            <w:tcBorders>
              <w:bottom w:val="nil"/>
            </w:tcBorders>
          </w:tcPr>
          <w:p w14:paraId="20200F1C" w14:textId="7D52AD68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.5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)</w:t>
            </w:r>
          </w:p>
        </w:tc>
        <w:tc>
          <w:tcPr>
            <w:tcW w:w="1384" w:type="dxa"/>
            <w:tcBorders>
              <w:bottom w:val="nil"/>
            </w:tcBorders>
          </w:tcPr>
          <w:p w14:paraId="08F069CF" w14:textId="06570024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.36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&lt;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.01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bottom w:val="nil"/>
            </w:tcBorders>
          </w:tcPr>
          <w:p w14:paraId="0A17EC5D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5.4</w:t>
            </w:r>
          </w:p>
        </w:tc>
        <w:tc>
          <w:tcPr>
            <w:tcW w:w="1333" w:type="dxa"/>
            <w:tcBorders>
              <w:bottom w:val="nil"/>
            </w:tcBorders>
          </w:tcPr>
          <w:p w14:paraId="52D36E2C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09</w:t>
            </w:r>
          </w:p>
        </w:tc>
        <w:tc>
          <w:tcPr>
            <w:tcW w:w="1230" w:type="dxa"/>
            <w:vMerge/>
            <w:tcBorders>
              <w:bottom w:val="nil"/>
            </w:tcBorders>
          </w:tcPr>
          <w:p w14:paraId="14366547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</w:tr>
      <w:tr w:rsidR="002F12A5" w:rsidRPr="002F12A5" w14:paraId="6674268A" w14:textId="77777777" w:rsidTr="007916BD">
        <w:tc>
          <w:tcPr>
            <w:tcW w:w="1379" w:type="dxa"/>
            <w:vMerge w:val="restart"/>
            <w:tcBorders>
              <w:top w:val="nil"/>
              <w:bottom w:val="nil"/>
            </w:tcBorders>
            <w:vAlign w:val="center"/>
          </w:tcPr>
          <w:p w14:paraId="4F45C842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Mont marine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32073D4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O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vertAlign w:val="superscript"/>
                <w:lang w:val="en-GB" w:eastAsia="en-US"/>
              </w:rPr>
              <w:t>*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F085C6A" w14:textId="67D3635E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6.0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7)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ECE2487" w14:textId="52AD273D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26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5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55C169A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4.9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8DBD755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10</w:t>
            </w:r>
          </w:p>
        </w:tc>
        <w:tc>
          <w:tcPr>
            <w:tcW w:w="1230" w:type="dxa"/>
            <w:vMerge w:val="restart"/>
            <w:tcBorders>
              <w:top w:val="nil"/>
              <w:bottom w:val="nil"/>
            </w:tcBorders>
            <w:vAlign w:val="center"/>
          </w:tcPr>
          <w:p w14:paraId="74E092FF" w14:textId="27B79453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1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9</w:t>
            </w:r>
          </w:p>
        </w:tc>
      </w:tr>
      <w:tr w:rsidR="002F12A5" w:rsidRPr="002F12A5" w14:paraId="26E097D8" w14:textId="77777777" w:rsidTr="007916BD">
        <w:tc>
          <w:tcPr>
            <w:tcW w:w="1379" w:type="dxa"/>
            <w:vMerge/>
            <w:tcBorders>
              <w:top w:val="nil"/>
              <w:bottom w:val="single" w:sz="4" w:space="0" w:color="auto"/>
            </w:tcBorders>
          </w:tcPr>
          <w:p w14:paraId="10F7572D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7BD8010E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Cd-Al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28AD80A1" w14:textId="3397FF44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2.1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F841B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</w:t>
            </w:r>
            <w:r w:rsidR="002F12A5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1)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232C74C9" w14:textId="10B8BCF0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3.16</w:t>
            </w:r>
            <w:r w:rsidR="00C92B2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 xml:space="preserve"> 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(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&lt;</w:t>
            </w:r>
            <w:r w:rsidR="00E45619"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</w:t>
            </w:r>
            <w:r w:rsidR="00E45619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.01</w:t>
            </w: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7B8903C1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4.9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526200EB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  <w:r w:rsidRPr="002F12A5"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  <w:t>0.009</w:t>
            </w:r>
          </w:p>
        </w:tc>
        <w:tc>
          <w:tcPr>
            <w:tcW w:w="1230" w:type="dxa"/>
            <w:vMerge/>
            <w:tcBorders>
              <w:top w:val="nil"/>
              <w:bottom w:val="single" w:sz="4" w:space="0" w:color="auto"/>
            </w:tcBorders>
          </w:tcPr>
          <w:p w14:paraId="14CA1050" w14:textId="77777777" w:rsidR="00B86AD3" w:rsidRPr="002F12A5" w:rsidRDefault="00B86AD3" w:rsidP="007916BD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FF0000"/>
                <w:sz w:val="20"/>
                <w:szCs w:val="20"/>
                <w:lang w:val="en-GB" w:eastAsia="en-US"/>
              </w:rPr>
            </w:pPr>
          </w:p>
        </w:tc>
      </w:tr>
    </w:tbl>
    <w:p w14:paraId="196F7782" w14:textId="757F1544" w:rsidR="00E45619" w:rsidRDefault="00B86AD3" w:rsidP="00E45619">
      <w:pPr>
        <w:spacing w:after="0" w:line="360" w:lineRule="auto"/>
        <w:jc w:val="both"/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pPr>
      <w:r w:rsidRPr="002F12A5">
        <w:rPr>
          <w:rFonts w:ascii="Times New Roman" w:eastAsia="MS Mincho" w:hAnsi="Times New Roman" w:cs="Times New Roman" w:hint="eastAsia"/>
          <w:color w:val="FF0000"/>
          <w:sz w:val="20"/>
          <w:szCs w:val="20"/>
          <w:vertAlign w:val="superscript"/>
          <w:lang w:val="en-GB" w:eastAsia="en-US"/>
        </w:rPr>
        <w:t>*</w:t>
      </w:r>
      <w:r w:rsidRPr="002F12A5">
        <w:rPr>
          <w:rFonts w:ascii="Times New Roman" w:eastAsia="MS Mincho" w:hAnsi="Times New Roman" w:cs="Times New Roman" w:hint="eastAsia"/>
          <w:color w:val="FF0000"/>
          <w:sz w:val="20"/>
          <w:szCs w:val="20"/>
          <w:lang w:val="en-GB" w:eastAsia="ja-JP"/>
        </w:rPr>
        <w:t xml:space="preserve"> 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en-US"/>
        </w:rPr>
        <w:t>σ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  <w:lang w:val="en-GB" w:eastAsia="en-US"/>
        </w:rPr>
        <w:t>2</w:t>
      </w:r>
      <w:r w:rsidRPr="002F12A5">
        <w:rPr>
          <w:rFonts w:ascii="Times New Roman" w:eastAsia="MS Mincho" w:hAnsi="Times New Roman" w:cs="Times New Roman" w:hint="eastAsia"/>
          <w:color w:val="FF0000"/>
          <w:sz w:val="20"/>
          <w:szCs w:val="20"/>
          <w:lang w:val="en-GB" w:eastAsia="ja-JP"/>
        </w:rPr>
        <w:t xml:space="preserve"> is fixed 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for all </w:t>
      </w:r>
      <w:r w:rsidR="006B0DB3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of 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the Cd-O shell</w:t>
      </w:r>
      <w:r w:rsidR="006B0DB3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s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r w:rsidRPr="002F12A5">
        <w:rPr>
          <w:rFonts w:ascii="Times New Roman" w:eastAsia="MS Mincho" w:hAnsi="Times New Roman" w:cs="Times New Roman" w:hint="eastAsia"/>
          <w:color w:val="FF0000"/>
          <w:sz w:val="20"/>
          <w:szCs w:val="20"/>
          <w:lang w:val="en-GB" w:eastAsia="ja-JP"/>
        </w:rPr>
        <w:t>t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o float </w:t>
      </w:r>
      <w:r w:rsidR="006B0DB3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the </w:t>
      </w:r>
      <w:r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CN.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r w:rsidR="006B0DB3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The 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R factor is expressed as: R</w:t>
      </w:r>
      <w:r w:rsidR="0040325F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%)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=Ʃ[</w:t>
      </w:r>
      <w:proofErr w:type="spellStart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obs</w:t>
      </w:r>
      <w:proofErr w:type="spellEnd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(E)- </w:t>
      </w:r>
      <w:proofErr w:type="spellStart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cal</w:t>
      </w:r>
      <w:proofErr w:type="spellEnd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E)]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  <w:lang w:val="en-GB" w:eastAsia="ja-JP"/>
        </w:rPr>
        <w:t>2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/ Ʃ[</w:t>
      </w:r>
      <w:proofErr w:type="spellStart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obs</w:t>
      </w:r>
      <w:proofErr w:type="spellEnd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E)]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perscript"/>
          <w:lang w:val="en-GB" w:eastAsia="ja-JP"/>
        </w:rPr>
        <w:t>2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, where </w:t>
      </w:r>
      <w:proofErr w:type="spellStart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obs</w:t>
      </w:r>
      <w:proofErr w:type="spellEnd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(E) and </w:t>
      </w:r>
      <w:proofErr w:type="spellStart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χ</w:t>
      </w:r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vertAlign w:val="subscript"/>
          <w:lang w:val="en-GB" w:eastAsia="ja-JP"/>
        </w:rPr>
        <w:t>cal</w:t>
      </w:r>
      <w:proofErr w:type="spellEnd"/>
      <w:r w:rsidR="002F12A5" w:rsidRPr="002F12A5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(E) are the experimental and calculated adsorption coefficients at a given energy (E), respectively. </w:t>
      </w:r>
      <w:r w:rsidR="00E4561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The estimated errors (standard deviations) are given in parentheses.</w:t>
      </w:r>
    </w:p>
    <w:p w14:paraId="355D50D3" w14:textId="582694F9" w:rsidR="002D1B0B" w:rsidRDefault="002D1B0B" w:rsidP="00E45619">
      <w:pPr>
        <w:spacing w:after="0" w:line="360" w:lineRule="auto"/>
        <w:jc w:val="both"/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</w:p>
    <w:p w14:paraId="1AFC3269" w14:textId="42A30470" w:rsidR="008D6E27" w:rsidRPr="0098160B" w:rsidRDefault="008D6E27" w:rsidP="00EE4E2F">
      <w:pPr>
        <w:rPr>
          <w:rFonts w:ascii="Times New Roman" w:eastAsia="MS Mincho" w:hAnsi="Times New Roman" w:cs="Times New Roman"/>
          <w:sz w:val="20"/>
          <w:szCs w:val="20"/>
          <w:lang w:val="en-GB" w:eastAsia="en-US"/>
        </w:rPr>
      </w:pPr>
    </w:p>
    <w:sectPr w:rsidR="008D6E27" w:rsidRPr="00981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AB0"/>
    <w:rsid w:val="00081359"/>
    <w:rsid w:val="001B5C9F"/>
    <w:rsid w:val="001D70EC"/>
    <w:rsid w:val="00214A3F"/>
    <w:rsid w:val="00276FA9"/>
    <w:rsid w:val="00286D54"/>
    <w:rsid w:val="002D1B0B"/>
    <w:rsid w:val="002D7AB0"/>
    <w:rsid w:val="002F12A5"/>
    <w:rsid w:val="00381A86"/>
    <w:rsid w:val="003A7185"/>
    <w:rsid w:val="0040325F"/>
    <w:rsid w:val="00453FDB"/>
    <w:rsid w:val="004E6990"/>
    <w:rsid w:val="00553BE3"/>
    <w:rsid w:val="00687322"/>
    <w:rsid w:val="006B0DB3"/>
    <w:rsid w:val="00710686"/>
    <w:rsid w:val="00712E5D"/>
    <w:rsid w:val="007210E2"/>
    <w:rsid w:val="007225E4"/>
    <w:rsid w:val="00767087"/>
    <w:rsid w:val="007829FB"/>
    <w:rsid w:val="00816309"/>
    <w:rsid w:val="008D6E27"/>
    <w:rsid w:val="00966BF2"/>
    <w:rsid w:val="0098160B"/>
    <w:rsid w:val="009E7CEE"/>
    <w:rsid w:val="00B86AD3"/>
    <w:rsid w:val="00B95385"/>
    <w:rsid w:val="00C92B25"/>
    <w:rsid w:val="00D4569B"/>
    <w:rsid w:val="00DA5CD3"/>
    <w:rsid w:val="00E45619"/>
    <w:rsid w:val="00EE4E2F"/>
    <w:rsid w:val="00F841B5"/>
    <w:rsid w:val="00FD3B46"/>
    <w:rsid w:val="00FE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DB1FBA"/>
  <w15:chartTrackingRefBased/>
  <w15:docId w15:val="{A9DFE041-F740-4A3D-8D74-B1A2AC51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6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D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32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2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2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2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805</Words>
  <Characters>4594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uo Hao</dc:creator>
  <cp:keywords/>
  <dc:description/>
  <cp:lastModifiedBy>hwd9910</cp:lastModifiedBy>
  <cp:revision>12</cp:revision>
  <dcterms:created xsi:type="dcterms:W3CDTF">2020-03-31T13:52:00Z</dcterms:created>
  <dcterms:modified xsi:type="dcterms:W3CDTF">2020-04-06T00:14:00Z</dcterms:modified>
</cp:coreProperties>
</file>